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FF06F" w14:textId="597D15A9" w:rsidR="0015692E" w:rsidRPr="002F735A" w:rsidRDefault="0015692E" w:rsidP="006E06C7">
      <w:pPr>
        <w:widowControl/>
        <w:spacing w:line="276" w:lineRule="auto"/>
        <w:jc w:val="center"/>
        <w:rPr>
          <w:rFonts w:eastAsia="宋体" w:hint="eastAsia"/>
          <w:szCs w:val="21"/>
        </w:rPr>
      </w:pPr>
      <w:r w:rsidRPr="002F735A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147D72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 w:rsidRPr="002F735A">
        <w:rPr>
          <w:rFonts w:ascii="Times New Roman" w:eastAsia="宋体" w:hAnsi="Times New Roman" w:cs="Times New Roman"/>
          <w:b/>
          <w:bCs/>
          <w:szCs w:val="21"/>
        </w:rPr>
        <w:t>.</w:t>
      </w:r>
      <w:r w:rsidRPr="002F735A">
        <w:rPr>
          <w:rFonts w:ascii="Times New Roman" w:eastAsia="宋体" w:hAnsi="Times New Roman" w:cs="Times New Roman"/>
          <w:szCs w:val="21"/>
        </w:rPr>
        <w:t xml:space="preserve"> </w:t>
      </w:r>
      <w:r w:rsidR="006E06C7" w:rsidRPr="002F735A">
        <w:rPr>
          <w:rFonts w:ascii="Times New Roman" w:eastAsia="宋体" w:hAnsi="Times New Roman" w:cs="Times New Roman"/>
          <w:szCs w:val="21"/>
        </w:rPr>
        <w:t>Classification of the Included Studies According to Experimental Paradigm Typ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071BB" w:rsidRPr="002F735A" w14:paraId="1D48C681" w14:textId="77777777" w:rsidTr="001071BB">
        <w:tc>
          <w:tcPr>
            <w:tcW w:w="2765" w:type="dxa"/>
          </w:tcPr>
          <w:p w14:paraId="7E9F1F17" w14:textId="10ACB48C" w:rsidR="001071BB" w:rsidRPr="002F735A" w:rsidRDefault="002B63C0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 xml:space="preserve">Clinical </w:t>
            </w:r>
            <w:r w:rsidR="009875B4" w:rsidRPr="002F735A">
              <w:rPr>
                <w:rFonts w:ascii="Times New Roman" w:hAnsi="Times New Roman" w:cs="Times New Roman"/>
                <w:szCs w:val="21"/>
              </w:rPr>
              <w:t>A</w:t>
            </w:r>
            <w:r w:rsidRPr="002F735A">
              <w:rPr>
                <w:rFonts w:ascii="Times New Roman" w:hAnsi="Times New Roman" w:cs="Times New Roman"/>
                <w:szCs w:val="21"/>
              </w:rPr>
              <w:t xml:space="preserve">pplication </w:t>
            </w:r>
            <w:r w:rsidR="009875B4" w:rsidRPr="002F735A">
              <w:rPr>
                <w:rFonts w:ascii="Times New Roman" w:hAnsi="Times New Roman" w:cs="Times New Roman"/>
                <w:szCs w:val="21"/>
              </w:rPr>
              <w:t>T</w:t>
            </w:r>
            <w:r w:rsidRPr="002F735A">
              <w:rPr>
                <w:rFonts w:ascii="Times New Roman" w:hAnsi="Times New Roman" w:cs="Times New Roman"/>
                <w:szCs w:val="21"/>
              </w:rPr>
              <w:t>ypes</w:t>
            </w:r>
          </w:p>
        </w:tc>
        <w:tc>
          <w:tcPr>
            <w:tcW w:w="2765" w:type="dxa"/>
          </w:tcPr>
          <w:p w14:paraId="3978B316" w14:textId="0A1B10F0" w:rsidR="001071BB" w:rsidRPr="002F735A" w:rsidRDefault="002B63C0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Flow Type</w:t>
            </w:r>
            <w:r w:rsidR="009875B4" w:rsidRPr="002F735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766" w:type="dxa"/>
          </w:tcPr>
          <w:p w14:paraId="667B2509" w14:textId="5A3D9BF8" w:rsidR="001071BB" w:rsidRPr="002F735A" w:rsidRDefault="002B63C0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Reference</w:t>
            </w:r>
            <w:r w:rsidR="009875B4" w:rsidRPr="002F735A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1D2A46" w:rsidRPr="002F735A" w14:paraId="568BB3ED" w14:textId="77777777" w:rsidTr="001071BB">
        <w:tc>
          <w:tcPr>
            <w:tcW w:w="2765" w:type="dxa"/>
            <w:vMerge w:val="restart"/>
          </w:tcPr>
          <w:p w14:paraId="0BF3FC7D" w14:textId="135FB772" w:rsidR="001D2A46" w:rsidRPr="002F735A" w:rsidRDefault="001D2A46" w:rsidP="000276D0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Regulatory strategies</w:t>
            </w:r>
          </w:p>
        </w:tc>
        <w:tc>
          <w:tcPr>
            <w:tcW w:w="2765" w:type="dxa"/>
          </w:tcPr>
          <w:p w14:paraId="2A29EEAD" w14:textId="7697EDEB" w:rsidR="001D2A46" w:rsidRPr="002F735A" w:rsidRDefault="001D2A46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2766" w:type="dxa"/>
          </w:tcPr>
          <w:p w14:paraId="25B61D38" w14:textId="0B9716EA" w:rsidR="001D2A46" w:rsidRPr="002F735A" w:rsidRDefault="001D2A46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taXR6PC9BdXRob3I+PFllYXI+MjAyMDwvWWVhcj48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</w:fldData>
              </w:fldChar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2htaXR6PC9BdXRob3I+PFllYXI+MjAyMDwvWWVhcj48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</w:fldData>
              </w:fldChar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F735A">
              <w:rPr>
                <w:rFonts w:ascii="Times New Roman" w:hAnsi="Times New Roman" w:cs="Times New Roman"/>
                <w:szCs w:val="21"/>
              </w:rPr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(Flasbeck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5, Gao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3, Kang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2, Majeed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2, Schmitz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0, Schulz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13, Strohman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4, Verdonk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4, Wang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4, Xu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5, Yang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5, Yoris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4, Zhou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4, Zwienenberg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3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D2A46" w:rsidRPr="002F735A" w14:paraId="437D9F3D" w14:textId="77777777" w:rsidTr="001071BB">
        <w:tc>
          <w:tcPr>
            <w:tcW w:w="2765" w:type="dxa"/>
            <w:vMerge/>
          </w:tcPr>
          <w:p w14:paraId="488268FC" w14:textId="77777777" w:rsidR="001D2A46" w:rsidRPr="002F735A" w:rsidRDefault="001D2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4E0255E0" w14:textId="5E26D973" w:rsidR="001D2A46" w:rsidRPr="002F735A" w:rsidRDefault="001D2A46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2766" w:type="dxa"/>
          </w:tcPr>
          <w:p w14:paraId="4AA55368" w14:textId="70E0528B" w:rsidR="001D2A46" w:rsidRPr="002F735A" w:rsidRDefault="001D2A46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5nPC9BdXRob3I+PFllYXI+MjAyMjwvWWVhcj48UmVj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</w:fldData>
              </w:fldChar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5nPC9BdXRob3I+PFllYXI+MjAyMjwvWWVhcj48UmVj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</w:fldData>
              </w:fldChar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F735A">
              <w:rPr>
                <w:rFonts w:ascii="Times New Roman" w:hAnsi="Times New Roman" w:cs="Times New Roman"/>
                <w:szCs w:val="21"/>
              </w:rPr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(Kang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2, Pollatos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16, Richter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1, Wang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4, Zhou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4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D2A46" w:rsidRPr="002F735A" w14:paraId="16751BF7" w14:textId="77777777" w:rsidTr="001071BB">
        <w:tc>
          <w:tcPr>
            <w:tcW w:w="2765" w:type="dxa"/>
            <w:vMerge/>
          </w:tcPr>
          <w:p w14:paraId="6800D917" w14:textId="77777777" w:rsidR="001D2A46" w:rsidRPr="002F735A" w:rsidRDefault="001D2A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03954444" w14:textId="491C02CB" w:rsidR="001D2A46" w:rsidRPr="002F735A" w:rsidRDefault="001D2A4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2766" w:type="dxa"/>
          </w:tcPr>
          <w:p w14:paraId="10689051" w14:textId="7CF70E6A" w:rsidR="001D2A46" w:rsidRPr="002F735A" w:rsidRDefault="001D2A46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2D1B38" w:rsidRPr="002F735A" w14:paraId="4716FEF1" w14:textId="77777777" w:rsidTr="001071BB">
        <w:tc>
          <w:tcPr>
            <w:tcW w:w="2765" w:type="dxa"/>
            <w:vMerge w:val="restart"/>
          </w:tcPr>
          <w:p w14:paraId="4552B490" w14:textId="5D508189" w:rsidR="002D1B38" w:rsidRPr="002F735A" w:rsidRDefault="002D1B38" w:rsidP="004F1ACE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Psychiatric disorders</w:t>
            </w:r>
          </w:p>
        </w:tc>
        <w:tc>
          <w:tcPr>
            <w:tcW w:w="2765" w:type="dxa"/>
          </w:tcPr>
          <w:p w14:paraId="10E5C425" w14:textId="767619A4" w:rsidR="002D1B38" w:rsidRPr="002F735A" w:rsidRDefault="002D1B38" w:rsidP="00740237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2766" w:type="dxa"/>
          </w:tcPr>
          <w:p w14:paraId="59A26C06" w14:textId="4BCAAA50" w:rsidR="002D1B38" w:rsidRPr="002F735A" w:rsidRDefault="002D1B38" w:rsidP="00740237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w7xsbGVyPC9BdXRob3I+PFllYXI+MjAxNTwvWWVhcj48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</w:fldData>
              </w:fldChar>
            </w:r>
            <w:r w:rsidR="00927EFA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927EFA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w7xsbGVyPC9BdXRob3I+PFllYXI+MjAxNTwvWWVhcj48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</w:fldData>
              </w:fldChar>
            </w:r>
            <w:r w:rsidR="00927EFA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927EFA" w:rsidRPr="002F735A">
              <w:rPr>
                <w:rFonts w:ascii="Times New Roman" w:hAnsi="Times New Roman" w:cs="Times New Roman"/>
                <w:szCs w:val="21"/>
              </w:rPr>
            </w:r>
            <w:r w:rsidR="00927EFA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(Cambi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24, Flasbeck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20, Koreki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24, Müller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5, Pang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9, Schmitz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21, Schulz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5b, Schulz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6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D1B38" w:rsidRPr="002F735A" w14:paraId="671EE12B" w14:textId="77777777" w:rsidTr="001071BB">
        <w:tc>
          <w:tcPr>
            <w:tcW w:w="2765" w:type="dxa"/>
            <w:vMerge/>
          </w:tcPr>
          <w:p w14:paraId="583F3872" w14:textId="77777777" w:rsidR="002D1B38" w:rsidRPr="002F735A" w:rsidRDefault="002D1B38" w:rsidP="007402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0C653F8A" w14:textId="2BC2AC61" w:rsidR="002D1B38" w:rsidRPr="002F735A" w:rsidRDefault="002D1B38" w:rsidP="00740237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2766" w:type="dxa"/>
          </w:tcPr>
          <w:p w14:paraId="2343479C" w14:textId="2C8CEAD5" w:rsidR="002D1B38" w:rsidRPr="002F735A" w:rsidRDefault="002D1B38" w:rsidP="00740237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XJyZXJhPC9BdXRob3I+PFllYXI+MjAyNTwvWWVhcj48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==
</w:fldData>
              </w:fldChar>
            </w:r>
            <w:r w:rsidR="00927EFA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927EFA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ZXJyZXJhPC9BdXRob3I+PFllYXI+MjAyNTwvWWVhcj48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==
</w:fldData>
              </w:fldChar>
            </w:r>
            <w:r w:rsidR="00927EFA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927EFA" w:rsidRPr="002F735A">
              <w:rPr>
                <w:rFonts w:ascii="Times New Roman" w:hAnsi="Times New Roman" w:cs="Times New Roman"/>
                <w:szCs w:val="21"/>
              </w:rPr>
            </w:r>
            <w:r w:rsidR="00927EFA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(Herrera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25, Judah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8, Lutz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9, Schulz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22, Schulz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5b, Schulz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6, Terhaar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2, Yoris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17, Zhou</w:t>
            </w:r>
            <w:r w:rsidR="00927EFA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927EFA" w:rsidRPr="002F735A">
              <w:rPr>
                <w:rFonts w:ascii="Times New Roman" w:hAnsi="Times New Roman" w:cs="Times New Roman"/>
                <w:noProof/>
                <w:szCs w:val="21"/>
              </w:rPr>
              <w:t>, 2022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2D1B38" w:rsidRPr="002F735A" w14:paraId="77077DC2" w14:textId="77777777" w:rsidTr="001071BB">
        <w:tc>
          <w:tcPr>
            <w:tcW w:w="2765" w:type="dxa"/>
            <w:vMerge/>
          </w:tcPr>
          <w:p w14:paraId="26B122FD" w14:textId="77777777" w:rsidR="002D1B38" w:rsidRPr="002F735A" w:rsidRDefault="002D1B3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7497FAC1" w14:textId="5D3741B7" w:rsidR="002D1B38" w:rsidRPr="002F735A" w:rsidRDefault="002D1B38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2766" w:type="dxa"/>
          </w:tcPr>
          <w:p w14:paraId="057BBCD2" w14:textId="55C2504A" w:rsidR="002D1B38" w:rsidRPr="002F735A" w:rsidRDefault="00192357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Zhou&lt;/Author&gt;&lt;Year&gt;2022&lt;/Year&gt;&lt;RecNum&gt;194&lt;/RecNum&gt;&lt;DisplayText&gt;(Zhou&lt;style face="italic"&gt; et al.&lt;/style&gt;, 2022)&lt;/DisplayText&gt;&lt;record&gt;&lt;rec-number&gt;194&lt;/rec-number&gt;&lt;foreign-keys&gt;&lt;key app="EN" db-id="xfdxz09pavr2rhe0s5fx5ef8vdr00daeavsr" timestamp="1752050879"&gt;194&lt;/key&gt;&lt;/foreign-keys&gt;&lt;ref-type name="Journal Article"&gt;17&lt;/ref-type&gt;&lt;contributors&gt;&lt;authors&gt;&lt;author&gt;Zhou, Hongliang&lt;/author&gt;&lt;author&gt;Zou, Haowen&lt;/author&gt;&lt;author&gt;Dai, Zhongpeng&lt;/author&gt;&lt;author&gt;Zhao, Shuai&lt;/author&gt;&lt;author&gt;Hua, Lingling&lt;/author&gt;&lt;author&gt;Xia, Yi&lt;/author&gt;&lt;author&gt;Han, Yingling&lt;/author&gt;&lt;author&gt;Yan, Rui&lt;/author&gt;&lt;author&gt;Tang, Hao&lt;/author&gt;&lt;author&gt;Huang, Yinghong&lt;/author&gt;&lt;author&gt;Du, Yishan&lt;/author&gt;&lt;author&gt;Wang, Xiaoqin&lt;/author&gt;&lt;author&gt;Yao, Zhijian&lt;/author&gt;&lt;author&gt;Lu, Qing&lt;/author&gt;&lt;/authors&gt;&lt;/contributors&gt;&lt;auth-address&gt;Nanjing Med Univ, Affiliated Brain Hosp, Dept Psychiat, Nanjing, Peoples R China&amp;#xD;Nanjing Univ, Med Sch, Nanjing Brain Hosp, Nanjing, Peoples R China&amp;#xD;Southeast Univ, Sch Biol Sci &amp;amp; Med Engn, Nanjing, Peoples R China&amp;#xD;Minist Educ, Key Lab Child Dev &amp;amp; Learning Sci, Nanjing, Peoples R China&lt;/auth-address&gt;&lt;titles&gt;&lt;title&gt;Interoception Dysfunction Contributes to the Negative Emotional Bias in Major Depressive Disorder&lt;/title&gt;&lt;secondary-title&gt;Frontiers in Psychiatry&lt;/secondary-title&gt;&lt;/titles&gt;&lt;periodical&gt;&lt;full-title&gt;Frontiers in Psychiatry&lt;/full-title&gt;&lt;/periodical&gt;&lt;pages&gt;874859&lt;/pages&gt;&lt;volume&gt;13&lt;/volume&gt;&lt;dates&gt;&lt;year&gt;2022&lt;/year&gt;&lt;pub-dates&gt;&lt;date&gt;&lt;style face="normal" font="default" size="100%"&gt;1&lt;/style&gt;&lt;style face="normal" font="default" charset="134" size="100%"&gt;</w:instrText>
            </w:r>
            <w:r w:rsidRPr="002F735A">
              <w:rPr>
                <w:rFonts w:ascii="Times New Roman" w:hAnsi="Times New Roman" w:cs="Times New Roman"/>
                <w:szCs w:val="21"/>
              </w:rPr>
              <w:instrText>、重度抑郁症</w:instrText>
            </w:r>
            <w:r w:rsidRPr="002F735A">
              <w:rPr>
                <w:rFonts w:ascii="Times New Roman" w:hAnsi="Times New Roman" w:cs="Times New Roman"/>
                <w:szCs w:val="21"/>
              </w:rPr>
              <w:instrText>&lt;/style&gt;&lt;/date&gt;&lt;/pub-dates&gt;&lt;/dates&gt;&lt;isbn&gt;1664-0640&lt;/isbn&gt;&lt;accession-num&gt;WOS:000791563500001&lt;/accession-num&gt;&lt;work-type&gt;Article&lt;/work-type&gt;&lt;urls&gt;&lt;related-urls&gt;&lt;url&gt;&lt;style face="underline" font="default" size="100%"&gt;&amp;lt;Go to ISI&amp;gt;://WOS:000791563500001&lt;/style&gt;&lt;/url&gt;&lt;/related-urls&gt;&lt;/urls&gt;&lt;custom7&gt;874859&lt;/custom7&gt;&lt;electronic-resource-num&gt;10.3389/fpsyt.2022.874859&lt;/electronic-resource-num&gt;&lt;/record&gt;&lt;/Cite&gt;&lt;/EndNote&gt;</w:instrTex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(Zhou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2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C3A47" w:rsidRPr="002F735A" w14:paraId="2E25A650" w14:textId="77777777" w:rsidTr="001071BB">
        <w:tc>
          <w:tcPr>
            <w:tcW w:w="2765" w:type="dxa"/>
            <w:vMerge w:val="restart"/>
          </w:tcPr>
          <w:p w14:paraId="58575012" w14:textId="25379B7E" w:rsidR="00AC3A47" w:rsidRPr="002F735A" w:rsidRDefault="00AC3A47" w:rsidP="00AC3A47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Cardiac and cardiovascular disorders</w:t>
            </w:r>
          </w:p>
        </w:tc>
        <w:tc>
          <w:tcPr>
            <w:tcW w:w="2765" w:type="dxa"/>
          </w:tcPr>
          <w:p w14:paraId="28A7B63B" w14:textId="005FBC06" w:rsidR="00AC3A47" w:rsidRPr="002F735A" w:rsidRDefault="00AC3A47" w:rsidP="00AC3A4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2766" w:type="dxa"/>
          </w:tcPr>
          <w:p w14:paraId="4506BA4B" w14:textId="6E5B36F0" w:rsidR="00AC3A47" w:rsidRPr="002F735A" w:rsidRDefault="00024254" w:rsidP="00AC3A47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dW1yYWw8L0F1dGhvcj48WWVhcj4yMDIyPC9ZZWFyPjxS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</w:fldData>
              </w:fldChar>
            </w:r>
            <w:r w:rsidR="008F78B1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F78B1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dW1yYWw8L0F1dGhvcj48WWVhcj4yMDIyPC9ZZWFyPjxS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</w:fldData>
              </w:fldChar>
            </w:r>
            <w:r w:rsidR="008F78B1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F78B1" w:rsidRPr="002F735A">
              <w:rPr>
                <w:rFonts w:ascii="Times New Roman" w:hAnsi="Times New Roman" w:cs="Times New Roman"/>
                <w:szCs w:val="21"/>
              </w:rPr>
            </w:r>
            <w:r w:rsidR="008F78B1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F78B1" w:rsidRPr="002F735A">
              <w:rPr>
                <w:rFonts w:ascii="Times New Roman" w:hAnsi="Times New Roman" w:cs="Times New Roman"/>
                <w:noProof/>
                <w:szCs w:val="21"/>
              </w:rPr>
              <w:t>(Candia-Rivera and Machado, 2023b, Couto</w:t>
            </w:r>
            <w:r w:rsidR="008F78B1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F78B1" w:rsidRPr="002F735A">
              <w:rPr>
                <w:rFonts w:ascii="Times New Roman" w:hAnsi="Times New Roman" w:cs="Times New Roman"/>
                <w:noProof/>
                <w:szCs w:val="21"/>
              </w:rPr>
              <w:t>, 2014, Kumral</w:t>
            </w:r>
            <w:r w:rsidR="008F78B1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F78B1" w:rsidRPr="002F735A">
              <w:rPr>
                <w:rFonts w:ascii="Times New Roman" w:hAnsi="Times New Roman" w:cs="Times New Roman"/>
                <w:noProof/>
                <w:szCs w:val="21"/>
              </w:rPr>
              <w:t>, 2022, Limonova</w:t>
            </w:r>
            <w:r w:rsidR="008F78B1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F78B1" w:rsidRPr="002F735A">
              <w:rPr>
                <w:rFonts w:ascii="Times New Roman" w:hAnsi="Times New Roman" w:cs="Times New Roman"/>
                <w:noProof/>
                <w:szCs w:val="21"/>
              </w:rPr>
              <w:t>, 2024, Schulz</w:t>
            </w:r>
            <w:r w:rsidR="008F78B1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F78B1" w:rsidRPr="002F735A">
              <w:rPr>
                <w:rFonts w:ascii="Times New Roman" w:hAnsi="Times New Roman" w:cs="Times New Roman"/>
                <w:noProof/>
                <w:szCs w:val="21"/>
              </w:rPr>
              <w:t>, 2018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C3A47" w:rsidRPr="002F735A" w14:paraId="00F41819" w14:textId="77777777" w:rsidTr="001071BB">
        <w:tc>
          <w:tcPr>
            <w:tcW w:w="2765" w:type="dxa"/>
            <w:vMerge/>
          </w:tcPr>
          <w:p w14:paraId="4CB05784" w14:textId="77777777" w:rsidR="00AC3A47" w:rsidRPr="002F735A" w:rsidRDefault="00AC3A47" w:rsidP="00AC3A47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241A488F" w14:textId="73BCE401" w:rsidR="00AC3A47" w:rsidRPr="002F735A" w:rsidRDefault="00AC3A47" w:rsidP="00AC3A4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2766" w:type="dxa"/>
          </w:tcPr>
          <w:p w14:paraId="1F5E551E" w14:textId="709F940B" w:rsidR="00AC3A47" w:rsidRPr="002F735A" w:rsidRDefault="00024254" w:rsidP="00AC3A47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b3JpczwvQXV0aG9yPjxZZWFyPjIwMTg8L1llYXI+PFJl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=
</w:fldData>
              </w:fldChar>
            </w:r>
            <w:r w:rsidR="00820C34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820C34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b3JpczwvQXV0aG9yPjxZZWFyPjIwMTg8L1llYXI+PFJl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=
</w:fldData>
              </w:fldChar>
            </w:r>
            <w:r w:rsidR="00820C34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820C34" w:rsidRPr="002F735A">
              <w:rPr>
                <w:rFonts w:ascii="Times New Roman" w:hAnsi="Times New Roman" w:cs="Times New Roman"/>
                <w:szCs w:val="21"/>
              </w:rPr>
            </w:r>
            <w:r w:rsidR="00820C34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820C34" w:rsidRPr="002F735A">
              <w:rPr>
                <w:rFonts w:ascii="Times New Roman" w:hAnsi="Times New Roman" w:cs="Times New Roman"/>
                <w:noProof/>
                <w:szCs w:val="21"/>
              </w:rPr>
              <w:t>(Couto</w:t>
            </w:r>
            <w:r w:rsidR="00820C34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20C34" w:rsidRPr="002F735A">
              <w:rPr>
                <w:rFonts w:ascii="Times New Roman" w:hAnsi="Times New Roman" w:cs="Times New Roman"/>
                <w:noProof/>
                <w:szCs w:val="21"/>
              </w:rPr>
              <w:t>, 2014, Legaz</w:t>
            </w:r>
            <w:r w:rsidR="00820C34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20C34" w:rsidRPr="002F735A">
              <w:rPr>
                <w:rFonts w:ascii="Times New Roman" w:hAnsi="Times New Roman" w:cs="Times New Roman"/>
                <w:noProof/>
                <w:szCs w:val="21"/>
              </w:rPr>
              <w:t>, 2022, Limonova</w:t>
            </w:r>
            <w:r w:rsidR="00820C34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20C34" w:rsidRPr="002F735A">
              <w:rPr>
                <w:rFonts w:ascii="Times New Roman" w:hAnsi="Times New Roman" w:cs="Times New Roman"/>
                <w:noProof/>
                <w:szCs w:val="21"/>
              </w:rPr>
              <w:t>, 2024, Salamone</w:t>
            </w:r>
            <w:r w:rsidR="00820C34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20C34" w:rsidRPr="002F735A">
              <w:rPr>
                <w:rFonts w:ascii="Times New Roman" w:hAnsi="Times New Roman" w:cs="Times New Roman"/>
                <w:noProof/>
                <w:szCs w:val="21"/>
              </w:rPr>
              <w:t>, 2020, Yoris</w:t>
            </w:r>
            <w:r w:rsidR="00820C34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820C34" w:rsidRPr="002F735A">
              <w:rPr>
                <w:rFonts w:ascii="Times New Roman" w:hAnsi="Times New Roman" w:cs="Times New Roman"/>
                <w:noProof/>
                <w:szCs w:val="21"/>
              </w:rPr>
              <w:t>, 2018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20C34" w:rsidRPr="002F735A" w14:paraId="3C9C1302" w14:textId="77777777" w:rsidTr="001071BB">
        <w:tc>
          <w:tcPr>
            <w:tcW w:w="2765" w:type="dxa"/>
            <w:vMerge/>
          </w:tcPr>
          <w:p w14:paraId="756A2772" w14:textId="6250015E" w:rsidR="00820C34" w:rsidRPr="002F735A" w:rsidRDefault="00820C34" w:rsidP="00820C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04783F32" w14:textId="3083F28D" w:rsidR="00820C34" w:rsidRPr="002F735A" w:rsidRDefault="00820C34" w:rsidP="00820C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2766" w:type="dxa"/>
          </w:tcPr>
          <w:p w14:paraId="141D2188" w14:textId="50F8A741" w:rsidR="00820C34" w:rsidRPr="002F735A" w:rsidRDefault="00820C34" w:rsidP="00820C34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20C34" w:rsidRPr="002F735A" w14:paraId="279D74BE" w14:textId="77777777" w:rsidTr="001071BB">
        <w:tc>
          <w:tcPr>
            <w:tcW w:w="2765" w:type="dxa"/>
            <w:vMerge w:val="restart"/>
          </w:tcPr>
          <w:p w14:paraId="4A91FAD5" w14:textId="1E7A7DB1" w:rsidR="00820C34" w:rsidRPr="002F735A" w:rsidRDefault="00820C34" w:rsidP="00820C34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Sleep-related</w:t>
            </w:r>
          </w:p>
        </w:tc>
        <w:tc>
          <w:tcPr>
            <w:tcW w:w="2765" w:type="dxa"/>
          </w:tcPr>
          <w:p w14:paraId="5D50A5AD" w14:textId="4749D4A7" w:rsidR="00820C34" w:rsidRPr="002F735A" w:rsidRDefault="00820C34" w:rsidP="00820C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2766" w:type="dxa"/>
          </w:tcPr>
          <w:p w14:paraId="79F0D80D" w14:textId="351F5899" w:rsidR="00820C34" w:rsidRPr="002F735A" w:rsidRDefault="00820C34" w:rsidP="00820C34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IyPC9ZZWFyPjxSZWNO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==
</w:fldData>
              </w:fldChar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IyPC9ZZWFyPjxSZWNO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==
</w:fldData>
              </w:fldChar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F735A">
              <w:rPr>
                <w:rFonts w:ascii="Times New Roman" w:hAnsi="Times New Roman" w:cs="Times New Roman"/>
                <w:szCs w:val="21"/>
              </w:rPr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 xml:space="preserve">(Abolfathi and Mohebbi, 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lastRenderedPageBreak/>
              <w:t>2024, Baumert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15, Billeci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1, Bogdány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2, Immanuel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14, Lechinger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15, Liu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2, Perogamvros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19, Seddighi and Mohebbi, 2024, Simor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1, Simor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5, Wei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16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20C34" w:rsidRPr="002F735A" w14:paraId="7BD46348" w14:textId="77777777" w:rsidTr="001071BB">
        <w:tc>
          <w:tcPr>
            <w:tcW w:w="2765" w:type="dxa"/>
            <w:vMerge/>
          </w:tcPr>
          <w:p w14:paraId="44E4CB01" w14:textId="77777777" w:rsidR="00820C34" w:rsidRPr="002F735A" w:rsidRDefault="00820C34" w:rsidP="00820C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184CC9C5" w14:textId="3C1172BF" w:rsidR="00820C34" w:rsidRPr="002F735A" w:rsidRDefault="00820C34" w:rsidP="00820C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2766" w:type="dxa"/>
          </w:tcPr>
          <w:p w14:paraId="54E54D54" w14:textId="322EAEDB" w:rsidR="00820C34" w:rsidRPr="002F735A" w:rsidRDefault="00820C34" w:rsidP="00820C34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20C34" w:rsidRPr="002F735A" w14:paraId="60CAB1B9" w14:textId="77777777" w:rsidTr="001071BB">
        <w:tc>
          <w:tcPr>
            <w:tcW w:w="2765" w:type="dxa"/>
            <w:vMerge/>
          </w:tcPr>
          <w:p w14:paraId="4A5C6FDB" w14:textId="77777777" w:rsidR="00820C34" w:rsidRPr="002F735A" w:rsidRDefault="00820C34" w:rsidP="00820C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573C06D3" w14:textId="046BDC09" w:rsidR="00820C34" w:rsidRPr="002F735A" w:rsidRDefault="00820C34" w:rsidP="00820C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2766" w:type="dxa"/>
          </w:tcPr>
          <w:p w14:paraId="34DEC224" w14:textId="2461126D" w:rsidR="00820C34" w:rsidRPr="002F735A" w:rsidRDefault="00BD0399" w:rsidP="00820C34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222233" w:rsidRPr="002F735A" w14:paraId="656433FE" w14:textId="77777777" w:rsidTr="001071BB">
        <w:tc>
          <w:tcPr>
            <w:tcW w:w="2765" w:type="dxa"/>
            <w:vMerge w:val="restart"/>
          </w:tcPr>
          <w:p w14:paraId="1DF1C435" w14:textId="11A67532" w:rsidR="00222233" w:rsidRPr="002F735A" w:rsidRDefault="00222233" w:rsidP="00ED2FC7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Neurological disorders</w:t>
            </w:r>
          </w:p>
        </w:tc>
        <w:tc>
          <w:tcPr>
            <w:tcW w:w="2765" w:type="dxa"/>
          </w:tcPr>
          <w:p w14:paraId="5F00F341" w14:textId="75366D0F" w:rsidR="00222233" w:rsidRPr="002F735A" w:rsidRDefault="009C5480" w:rsidP="00820C3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2766" w:type="dxa"/>
          </w:tcPr>
          <w:p w14:paraId="4280E1D3" w14:textId="17F33C72" w:rsidR="00222233" w:rsidRPr="002F735A" w:rsidRDefault="00F96741" w:rsidP="00820C34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XJiYTwvQXV0aG9yPjxZZWFyPjIwMjI8L1llYXI+PFJl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</w:fldData>
              </w:fldChar>
            </w:r>
            <w:r w:rsidR="00034AF7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034AF7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XJiYTwvQXV0aG9yPjxZZWFyPjIwMjI8L1llYXI+PFJl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</w:fldData>
              </w:fldChar>
            </w:r>
            <w:r w:rsidR="00034AF7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034AF7" w:rsidRPr="002F735A">
              <w:rPr>
                <w:rFonts w:ascii="Times New Roman" w:hAnsi="Times New Roman" w:cs="Times New Roman"/>
                <w:szCs w:val="21"/>
              </w:rPr>
            </w:r>
            <w:r w:rsidR="00034AF7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034AF7" w:rsidRPr="002F735A">
              <w:rPr>
                <w:rFonts w:ascii="Times New Roman" w:hAnsi="Times New Roman" w:cs="Times New Roman"/>
                <w:noProof/>
                <w:szCs w:val="21"/>
              </w:rPr>
              <w:t>(Birba</w:t>
            </w:r>
            <w:r w:rsidR="00034AF7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034AF7" w:rsidRPr="002F735A">
              <w:rPr>
                <w:rFonts w:ascii="Times New Roman" w:hAnsi="Times New Roman" w:cs="Times New Roman"/>
                <w:noProof/>
                <w:szCs w:val="21"/>
              </w:rPr>
              <w:t>, 2022, Elkommos</w:t>
            </w:r>
            <w:r w:rsidR="00034AF7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034AF7" w:rsidRPr="002F735A">
              <w:rPr>
                <w:rFonts w:ascii="Times New Roman" w:hAnsi="Times New Roman" w:cs="Times New Roman"/>
                <w:noProof/>
                <w:szCs w:val="21"/>
              </w:rPr>
              <w:t>, 2023, Flasbeck</w:t>
            </w:r>
            <w:r w:rsidR="00034AF7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034AF7" w:rsidRPr="002F735A">
              <w:rPr>
                <w:rFonts w:ascii="Times New Roman" w:hAnsi="Times New Roman" w:cs="Times New Roman"/>
                <w:noProof/>
                <w:szCs w:val="21"/>
              </w:rPr>
              <w:t>, 2024, Melo</w:t>
            </w:r>
            <w:r w:rsidR="00034AF7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034AF7" w:rsidRPr="002F735A">
              <w:rPr>
                <w:rFonts w:ascii="Times New Roman" w:hAnsi="Times New Roman" w:cs="Times New Roman"/>
                <w:noProof/>
                <w:szCs w:val="21"/>
              </w:rPr>
              <w:t>, 2022, Stoupi</w:t>
            </w:r>
            <w:r w:rsidR="00034AF7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034AF7" w:rsidRPr="002F735A">
              <w:rPr>
                <w:rFonts w:ascii="Times New Roman" w:hAnsi="Times New Roman" w:cs="Times New Roman"/>
                <w:noProof/>
                <w:szCs w:val="21"/>
              </w:rPr>
              <w:t>, 2024, Wang</w:t>
            </w:r>
            <w:r w:rsidR="00034AF7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034AF7" w:rsidRPr="002F735A">
              <w:rPr>
                <w:rFonts w:ascii="Times New Roman" w:hAnsi="Times New Roman" w:cs="Times New Roman"/>
                <w:noProof/>
                <w:szCs w:val="21"/>
              </w:rPr>
              <w:t>, 2025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C5480" w:rsidRPr="002F735A" w14:paraId="72D8D92F" w14:textId="77777777" w:rsidTr="001071BB">
        <w:tc>
          <w:tcPr>
            <w:tcW w:w="2765" w:type="dxa"/>
            <w:vMerge/>
          </w:tcPr>
          <w:p w14:paraId="502B7708" w14:textId="77777777" w:rsidR="009C5480" w:rsidRPr="002F735A" w:rsidRDefault="009C5480" w:rsidP="009C54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2E824CFE" w14:textId="010C4BFD" w:rsidR="009C5480" w:rsidRPr="002F735A" w:rsidRDefault="009C5480" w:rsidP="009C54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2766" w:type="dxa"/>
          </w:tcPr>
          <w:p w14:paraId="57D07301" w14:textId="4CFBFD85" w:rsidR="009C5480" w:rsidRPr="002F735A" w:rsidRDefault="00F96741" w:rsidP="009C5480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XJiYTwvQXV0aG9yPjxZZWFyPjIwMjI8L1llYXI+PFJl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</w:fldData>
              </w:fldChar>
            </w:r>
            <w:r w:rsidR="00BD0399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D0399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aXJiYTwvQXV0aG9yPjxZZWFyPjIwMjI8L1llYXI+PFJl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</w:fldData>
              </w:fldChar>
            </w:r>
            <w:r w:rsidR="00BD0399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D0399" w:rsidRPr="002F735A">
              <w:rPr>
                <w:rFonts w:ascii="Times New Roman" w:hAnsi="Times New Roman" w:cs="Times New Roman"/>
                <w:szCs w:val="21"/>
              </w:rPr>
            </w:r>
            <w:r w:rsidR="00BD0399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D0399" w:rsidRPr="002F735A">
              <w:rPr>
                <w:rFonts w:ascii="Times New Roman" w:hAnsi="Times New Roman" w:cs="Times New Roman"/>
                <w:noProof/>
                <w:szCs w:val="21"/>
              </w:rPr>
              <w:t>(Babo-Rebelo</w:t>
            </w:r>
            <w:r w:rsidR="00BD0399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BD0399" w:rsidRPr="002F735A">
              <w:rPr>
                <w:rFonts w:ascii="Times New Roman" w:hAnsi="Times New Roman" w:cs="Times New Roman"/>
                <w:noProof/>
                <w:szCs w:val="21"/>
              </w:rPr>
              <w:t>, 2016, Birba</w:t>
            </w:r>
            <w:r w:rsidR="00BD0399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BD0399" w:rsidRPr="002F735A">
              <w:rPr>
                <w:rFonts w:ascii="Times New Roman" w:hAnsi="Times New Roman" w:cs="Times New Roman"/>
                <w:noProof/>
                <w:szCs w:val="21"/>
              </w:rPr>
              <w:t>, 2022, Leopold and Schandry, 2001, Rapp</w:t>
            </w:r>
            <w:r w:rsidR="00BD0399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BD0399" w:rsidRPr="002F735A">
              <w:rPr>
                <w:rFonts w:ascii="Times New Roman" w:hAnsi="Times New Roman" w:cs="Times New Roman"/>
                <w:noProof/>
                <w:szCs w:val="21"/>
              </w:rPr>
              <w:t>, 2023, Salamone</w:t>
            </w:r>
            <w:r w:rsidR="00BD0399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BD0399" w:rsidRPr="002F735A">
              <w:rPr>
                <w:rFonts w:ascii="Times New Roman" w:hAnsi="Times New Roman" w:cs="Times New Roman"/>
                <w:noProof/>
                <w:szCs w:val="21"/>
              </w:rPr>
              <w:t>, 2018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9C5480" w:rsidRPr="002F735A" w14:paraId="01039085" w14:textId="77777777" w:rsidTr="001071BB">
        <w:tc>
          <w:tcPr>
            <w:tcW w:w="2765" w:type="dxa"/>
            <w:vMerge/>
          </w:tcPr>
          <w:p w14:paraId="5276924D" w14:textId="77777777" w:rsidR="009C5480" w:rsidRPr="002F735A" w:rsidRDefault="009C5480" w:rsidP="009C54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29D77262" w14:textId="4FCBDBB6" w:rsidR="009C5480" w:rsidRPr="002F735A" w:rsidRDefault="009C5480" w:rsidP="009C54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2766" w:type="dxa"/>
          </w:tcPr>
          <w:p w14:paraId="494BEE58" w14:textId="326EBD33" w:rsidR="009C5480" w:rsidRPr="002F735A" w:rsidRDefault="00BD0399" w:rsidP="009C5480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55080" w:rsidRPr="002F735A" w14:paraId="6DD0B01F" w14:textId="77777777" w:rsidTr="001071BB">
        <w:tc>
          <w:tcPr>
            <w:tcW w:w="2765" w:type="dxa"/>
            <w:vMerge w:val="restart"/>
          </w:tcPr>
          <w:p w14:paraId="00CBFD09" w14:textId="226417AF" w:rsidR="00155080" w:rsidRPr="002F735A" w:rsidRDefault="00155080" w:rsidP="00155080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 w:hint="eastAsia"/>
                <w:szCs w:val="21"/>
              </w:rPr>
            </w:pPr>
            <w:r w:rsidRPr="002F735A">
              <w:rPr>
                <w:rFonts w:ascii="Times New Roman" w:hAnsi="Times New Roman" w:cs="Times New Roman" w:hint="eastAsia"/>
                <w:szCs w:val="21"/>
              </w:rPr>
              <w:t>Age-related differences</w:t>
            </w:r>
          </w:p>
        </w:tc>
        <w:tc>
          <w:tcPr>
            <w:tcW w:w="2765" w:type="dxa"/>
          </w:tcPr>
          <w:p w14:paraId="2CB6F706" w14:textId="54B66EC5" w:rsidR="00155080" w:rsidRPr="002F735A" w:rsidRDefault="00155080" w:rsidP="001550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2766" w:type="dxa"/>
          </w:tcPr>
          <w:p w14:paraId="022F5B5D" w14:textId="07E9DDB6" w:rsidR="00155080" w:rsidRPr="002F735A" w:rsidRDefault="00503607" w:rsidP="00155080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1wPC9BdXRob3I+PFllYXI+MjAyMTwvWWVhcj48UmVj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</w:fldData>
              </w:fldChar>
            </w:r>
            <w:r w:rsidR="00CC4786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CC4786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LYW1wPC9BdXRob3I+PFllYXI+MjAyMTwvWWVhcj48UmVj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</w:fldData>
              </w:fldChar>
            </w:r>
            <w:r w:rsidR="00CC4786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CC4786" w:rsidRPr="002F735A">
              <w:rPr>
                <w:rFonts w:ascii="Times New Roman" w:hAnsi="Times New Roman" w:cs="Times New Roman"/>
                <w:szCs w:val="21"/>
              </w:rPr>
            </w:r>
            <w:r w:rsidR="00CC4786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(Kamp</w:t>
            </w:r>
            <w:r w:rsidR="00CC4786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, 2021, Mai</w:t>
            </w:r>
            <w:r w:rsidR="00CC4786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, 2018, Maister</w:t>
            </w:r>
            <w:r w:rsidR="00CC4786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, 2017, Weijs</w:t>
            </w:r>
            <w:r w:rsidR="00CC4786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, 2023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55080" w:rsidRPr="002F735A" w14:paraId="4A2F3199" w14:textId="77777777" w:rsidTr="001071BB">
        <w:tc>
          <w:tcPr>
            <w:tcW w:w="2765" w:type="dxa"/>
            <w:vMerge/>
          </w:tcPr>
          <w:p w14:paraId="18444D86" w14:textId="77777777" w:rsidR="00155080" w:rsidRPr="002F735A" w:rsidRDefault="00155080" w:rsidP="001550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0F5ECEA5" w14:textId="75C46E47" w:rsidR="00155080" w:rsidRPr="002F735A" w:rsidRDefault="00155080" w:rsidP="001550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2766" w:type="dxa"/>
          </w:tcPr>
          <w:p w14:paraId="432A55ED" w14:textId="262DA1E2" w:rsidR="00155080" w:rsidRPr="002F735A" w:rsidRDefault="00503607" w:rsidP="00155080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cHJpbGU8L0F1dGhvcj48WWVhcj4yMDI1PC9ZZWFyPjxS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==
</w:fldData>
              </w:fldChar>
            </w:r>
            <w:r w:rsidR="00CC4786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CC4786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cHJpbGU8L0F1dGhvcj48WWVhcj4yMDI1PC9ZZWFyPjxS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==
</w:fldData>
              </w:fldChar>
            </w:r>
            <w:r w:rsidR="00CC4786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CC4786" w:rsidRPr="002F735A">
              <w:rPr>
                <w:rFonts w:ascii="Times New Roman" w:hAnsi="Times New Roman" w:cs="Times New Roman"/>
                <w:szCs w:val="21"/>
              </w:rPr>
            </w:r>
            <w:r w:rsidR="00CC4786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(Aprile</w:t>
            </w:r>
            <w:r w:rsidR="00CC4786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, 2025, López Pérez</w:t>
            </w:r>
            <w:r w:rsidR="00CC4786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, 2023, Mai</w:t>
            </w:r>
            <w:r w:rsidR="00CC4786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CC4786" w:rsidRPr="002F735A">
              <w:rPr>
                <w:rFonts w:ascii="Times New Roman" w:hAnsi="Times New Roman" w:cs="Times New Roman"/>
                <w:noProof/>
                <w:szCs w:val="21"/>
              </w:rPr>
              <w:t>, 2018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155080" w:rsidRPr="002F735A" w14:paraId="6D63811A" w14:textId="77777777" w:rsidTr="001071BB">
        <w:tc>
          <w:tcPr>
            <w:tcW w:w="2765" w:type="dxa"/>
            <w:vMerge/>
          </w:tcPr>
          <w:p w14:paraId="0F8EA5E2" w14:textId="77777777" w:rsidR="00155080" w:rsidRPr="002F735A" w:rsidRDefault="00155080" w:rsidP="001550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6E7E86C5" w14:textId="0BC79D85" w:rsidR="00155080" w:rsidRPr="002F735A" w:rsidRDefault="00155080" w:rsidP="0015508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2766" w:type="dxa"/>
          </w:tcPr>
          <w:p w14:paraId="07053233" w14:textId="309457B1" w:rsidR="00155080" w:rsidRPr="002F735A" w:rsidRDefault="00CC4786" w:rsidP="00155080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017D19" w:rsidRPr="002F735A" w14:paraId="5D8293DE" w14:textId="77777777" w:rsidTr="001071BB">
        <w:tc>
          <w:tcPr>
            <w:tcW w:w="2765" w:type="dxa"/>
            <w:vMerge w:val="restart"/>
          </w:tcPr>
          <w:p w14:paraId="1D5CB397" w14:textId="1CA298D1" w:rsidR="00017D19" w:rsidRPr="002F735A" w:rsidRDefault="00017D19" w:rsidP="00017D19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 w:hint="eastAsia"/>
                <w:szCs w:val="21"/>
              </w:rPr>
            </w:pPr>
            <w:r w:rsidRPr="002F735A">
              <w:rPr>
                <w:rFonts w:ascii="Times New Roman" w:hAnsi="Times New Roman" w:cs="Times New Roman" w:hint="eastAsia"/>
                <w:szCs w:val="21"/>
              </w:rPr>
              <w:t>Consciousness disorder</w:t>
            </w:r>
          </w:p>
        </w:tc>
        <w:tc>
          <w:tcPr>
            <w:tcW w:w="2765" w:type="dxa"/>
          </w:tcPr>
          <w:p w14:paraId="08626620" w14:textId="23E38248" w:rsidR="00017D19" w:rsidRPr="002F735A" w:rsidRDefault="00017D19" w:rsidP="00017D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2766" w:type="dxa"/>
          </w:tcPr>
          <w:p w14:paraId="41F48AEE" w14:textId="5F3442A3" w:rsidR="00017D19" w:rsidRPr="002F735A" w:rsidRDefault="008F78B1" w:rsidP="00017D19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W5kaWEtUml2ZXJhPC9BdXRob3I+PFllYXI+MjAyMTwv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</w:fldData>
              </w:fldChar>
            </w:r>
            <w:r w:rsidR="007735EE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7735EE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DYW5kaWEtUml2ZXJhPC9BdXRob3I+PFllYXI+MjAyMTwv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</w:fldData>
              </w:fldChar>
            </w:r>
            <w:r w:rsidR="007735EE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7735EE" w:rsidRPr="002F735A">
              <w:rPr>
                <w:rFonts w:ascii="Times New Roman" w:hAnsi="Times New Roman" w:cs="Times New Roman"/>
                <w:szCs w:val="21"/>
              </w:rPr>
            </w:r>
            <w:r w:rsidR="007735EE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7735EE" w:rsidRPr="002F735A">
              <w:rPr>
                <w:rFonts w:ascii="Times New Roman" w:hAnsi="Times New Roman" w:cs="Times New Roman"/>
                <w:noProof/>
                <w:szCs w:val="21"/>
              </w:rPr>
              <w:t>(Candia-Rivera</w:t>
            </w:r>
            <w:r w:rsidR="007735EE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7735EE" w:rsidRPr="002F735A">
              <w:rPr>
                <w:rFonts w:ascii="Times New Roman" w:hAnsi="Times New Roman" w:cs="Times New Roman"/>
                <w:noProof/>
                <w:szCs w:val="21"/>
              </w:rPr>
              <w:t>, 2021, Candia-Rivera and Machado, 2023a, Liuzzi</w:t>
            </w:r>
            <w:r w:rsidR="007735EE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7735EE" w:rsidRPr="002F735A">
              <w:rPr>
                <w:rFonts w:ascii="Times New Roman" w:hAnsi="Times New Roman" w:cs="Times New Roman"/>
                <w:noProof/>
                <w:szCs w:val="21"/>
              </w:rPr>
              <w:t>, 2024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17D19" w:rsidRPr="002F735A" w14:paraId="527AF9A8" w14:textId="77777777" w:rsidTr="001071BB">
        <w:tc>
          <w:tcPr>
            <w:tcW w:w="2765" w:type="dxa"/>
            <w:vMerge/>
          </w:tcPr>
          <w:p w14:paraId="756F8975" w14:textId="77777777" w:rsidR="00017D19" w:rsidRPr="002F735A" w:rsidRDefault="00017D19" w:rsidP="00017D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52F9373A" w14:textId="6A09D753" w:rsidR="00017D19" w:rsidRPr="002F735A" w:rsidRDefault="00017D19" w:rsidP="00017D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2766" w:type="dxa"/>
          </w:tcPr>
          <w:p w14:paraId="3DC8914D" w14:textId="1C78D12B" w:rsidR="00017D19" w:rsidRPr="002F735A" w:rsidRDefault="008F78B1" w:rsidP="00017D19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bMOzPC9BdXRob3I+PFllYXI+MjAyNDwvWWVhcj48UmVj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</w:fldData>
              </w:fldChar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GbMOzPC9BdXRob3I+PFllYXI+MjAyNDwvWWVhcj48UmVj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</w:fldData>
              </w:fldChar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2F735A">
              <w:rPr>
                <w:rFonts w:ascii="Times New Roman" w:hAnsi="Times New Roman" w:cs="Times New Roman"/>
                <w:szCs w:val="21"/>
              </w:rPr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(Fló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4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017D19" w:rsidRPr="002F735A" w14:paraId="399F1540" w14:textId="77777777" w:rsidTr="001071BB">
        <w:tc>
          <w:tcPr>
            <w:tcW w:w="2765" w:type="dxa"/>
            <w:vMerge/>
          </w:tcPr>
          <w:p w14:paraId="7C6CC390" w14:textId="77777777" w:rsidR="00017D19" w:rsidRPr="002F735A" w:rsidRDefault="00017D19" w:rsidP="00017D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73976358" w14:textId="16967CD2" w:rsidR="00017D19" w:rsidRPr="002F735A" w:rsidRDefault="00017D19" w:rsidP="00017D1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2766" w:type="dxa"/>
          </w:tcPr>
          <w:p w14:paraId="11CB26E0" w14:textId="16A407F1" w:rsidR="00017D19" w:rsidRPr="002F735A" w:rsidRDefault="008F78B1" w:rsidP="00017D19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2F735A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ndia-Rivera&lt;/Author&gt;&lt;Year&gt;2023&lt;/Year&gt;&lt;RecNum&gt;390&lt;/RecNum&gt;&lt;DisplayText&gt;(Candia-Rivera&lt;style face="italic"&gt; et al.&lt;/style&gt;, 2023)&lt;/DisplayText&gt;&lt;record&gt;&lt;rec-number&gt;390&lt;/rec-number&gt;&lt;foreign-keys&gt;&lt;key app="EN" db-id="xfdxz09pavr2rhe0s5fx5ef8vdr00daeavsr" timestamp="1752050891"&gt;390&lt;/key&gt;&lt;/foreign-keys&gt;&lt;ref-type name="Journal Article"&gt;17&lt;/ref-type&gt;&lt;contributors&gt;&lt;authors&gt;&lt;author&gt;Candia-Rivera, D.&lt;/author&gt;&lt;author&gt;Raimondo, F.&lt;/author&gt;&lt;author&gt;Pérez, P.&lt;/author&gt;&lt;author&gt;Naccache, L.&lt;/author&gt;&lt;author&gt;Tallon-Baudry, C.&lt;/author&gt;&lt;author&gt;Sitt, J. D.&lt;/author&gt;&lt;/authors&gt;&lt;/contributors&gt;&lt;titles&gt;&lt;title&gt;Conscious processing of global and local auditory irregularities causes differentiated heartbeat-evoked responses&lt;/title&gt;&lt;secondary-title&gt;eLife&lt;/secondary-title&gt;&lt;/titles&gt;&lt;periodical&gt;&lt;full-title&gt;Elife&lt;/full-title&gt;&lt;/periodical&gt;&lt;volume&gt;12&lt;/volume&gt;&lt;dates&gt;&lt;year&gt;2023&lt;/year&gt;&lt;pub-dates&gt;&lt;date&gt;&lt;style face="normal" font="default" size="100%"&gt;5.2&lt;/style&gt;&lt;style face="normal" font="default" charset="134" </w:instrText>
            </w:r>
            <w:r w:rsidRPr="002F735A">
              <w:rPr>
                <w:rFonts w:ascii="Times New Roman" w:hAnsi="Times New Roman" w:cs="Times New Roman" w:hint="eastAsia"/>
                <w:szCs w:val="21"/>
              </w:rPr>
              <w:instrText>size="100%"&gt;</w:instrText>
            </w:r>
            <w:r w:rsidRPr="002F735A">
              <w:rPr>
                <w:rFonts w:ascii="Times New Roman" w:hAnsi="Times New Roman" w:cs="Times New Roman" w:hint="eastAsia"/>
                <w:szCs w:val="21"/>
              </w:rPr>
              <w:instrText>、意识障碍</w:instrText>
            </w:r>
            <w:r w:rsidRPr="002F735A">
              <w:rPr>
                <w:rFonts w:ascii="Times New Roman" w:hAnsi="Times New Roman" w:cs="Times New Roman" w:hint="eastAsia"/>
                <w:szCs w:val="21"/>
              </w:rPr>
              <w:instrText>&lt;/style&gt;&lt;/date&gt;&lt;/pub-dates&gt;&lt;/dates&gt;&lt;work-type&gt;Article&lt;/work-type&gt;&lt;urls&gt;&lt;related-urls&gt;&lt;url&gt;https://www.scopus.com/inward/record.uri?eid=2-s2.0-85177471567&amp;amp;doi=10.7554%2feLife.75352&amp;amp;partnerID=40&amp;amp;md5=a99d1f2af9d26f63f49cf05465d21</w:instrText>
            </w:r>
            <w:r w:rsidRPr="002F735A">
              <w:rPr>
                <w:rFonts w:ascii="Times New Roman" w:hAnsi="Times New Roman" w:cs="Times New Roman"/>
                <w:szCs w:val="21"/>
              </w:rPr>
              <w:instrText>c11&lt;/url&gt;&lt;/related-urls&gt;&lt;/urls&gt;&lt;electronic-resource-num&gt;10.7554/eLife.75352&lt;/electronic-resource-num&gt;&lt;remote-database-name&gt;Scopus&lt;/remote-database-name&gt;&lt;/record&gt;&lt;/Cite&gt;&lt;/EndNote&gt;</w:instrTex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(Candia-Rivera</w:t>
            </w:r>
            <w:r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Pr="002F735A">
              <w:rPr>
                <w:rFonts w:ascii="Times New Roman" w:hAnsi="Times New Roman" w:cs="Times New Roman"/>
                <w:noProof/>
                <w:szCs w:val="21"/>
              </w:rPr>
              <w:t>, 2023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5609B" w:rsidRPr="002F735A" w14:paraId="3823547C" w14:textId="77777777" w:rsidTr="001071BB">
        <w:tc>
          <w:tcPr>
            <w:tcW w:w="2765" w:type="dxa"/>
            <w:vMerge w:val="restart"/>
          </w:tcPr>
          <w:p w14:paraId="26FF02BB" w14:textId="0811F216" w:rsidR="0075609B" w:rsidRPr="002F735A" w:rsidRDefault="0075609B" w:rsidP="0075609B">
            <w:pPr>
              <w:pStyle w:val="a9"/>
              <w:numPr>
                <w:ilvl w:val="0"/>
                <w:numId w:val="2"/>
              </w:numPr>
              <w:rPr>
                <w:rFonts w:ascii="Times New Roman" w:hAnsi="Times New Roman" w:cs="Times New Roman" w:hint="eastAsia"/>
                <w:szCs w:val="21"/>
              </w:rPr>
            </w:pPr>
            <w:r w:rsidRPr="002F735A">
              <w:rPr>
                <w:rFonts w:ascii="Times New Roman" w:hAnsi="Times New Roman" w:cs="Times New Roman" w:hint="eastAsia"/>
                <w:szCs w:val="21"/>
              </w:rPr>
              <w:t>Other disorders</w:t>
            </w:r>
          </w:p>
        </w:tc>
        <w:tc>
          <w:tcPr>
            <w:tcW w:w="2765" w:type="dxa"/>
          </w:tcPr>
          <w:p w14:paraId="2018888B" w14:textId="1A60D7A5" w:rsidR="0075609B" w:rsidRPr="002F735A" w:rsidRDefault="0075609B" w:rsidP="0075609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2766" w:type="dxa"/>
          </w:tcPr>
          <w:p w14:paraId="683AF058" w14:textId="2E543321" w:rsidR="0075609B" w:rsidRPr="002F735A" w:rsidRDefault="00927EFA" w:rsidP="0075609B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2xjw6A8L0F1dGhvcj48WWVhcj4yMDIwPC9ZZWFyPjxS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==
</w:fldData>
              </w:fldChar>
            </w:r>
            <w:r w:rsidR="00FA6248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FA6248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2xjw6A8L0F1dGhvcj48WWVhcj4yMDIwPC9ZZWFyPjxS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==
</w:fldData>
              </w:fldChar>
            </w:r>
            <w:r w:rsidR="00FA6248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FA6248" w:rsidRPr="002F735A">
              <w:rPr>
                <w:rFonts w:ascii="Times New Roman" w:hAnsi="Times New Roman" w:cs="Times New Roman"/>
                <w:szCs w:val="21"/>
              </w:rPr>
            </w:r>
            <w:r w:rsidR="00FA6248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(Flasbeck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1, Mai-Lippold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0, Ortmann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5, Schulz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15a, Schulz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0, Shao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11, Solcà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0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5609B" w:rsidRPr="002F735A" w14:paraId="6264490E" w14:textId="77777777" w:rsidTr="001071BB">
        <w:tc>
          <w:tcPr>
            <w:tcW w:w="2765" w:type="dxa"/>
            <w:vMerge/>
          </w:tcPr>
          <w:p w14:paraId="3E6CDDD5" w14:textId="77777777" w:rsidR="0075609B" w:rsidRPr="002F735A" w:rsidRDefault="0075609B" w:rsidP="007560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71870479" w14:textId="103D8785" w:rsidR="0075609B" w:rsidRPr="002F735A" w:rsidRDefault="0075609B" w:rsidP="0075609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2766" w:type="dxa"/>
          </w:tcPr>
          <w:p w14:paraId="63C39CD3" w14:textId="7F13DA76" w:rsidR="0075609B" w:rsidRPr="002F735A" w:rsidRDefault="00927EFA" w:rsidP="0075609B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2xjw6A8L0F1dGhvcj48WWVhcj4yMDIwPC9ZZWFyPjxS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</w:fldData>
              </w:fldChar>
            </w:r>
            <w:r w:rsidR="00FA6248" w:rsidRPr="002F735A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FA6248" w:rsidRPr="002F735A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2xjw6A8L0F1dGhvcj48WWVhcj4yMDIwPC9ZZWFyPjxS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</w:fldData>
              </w:fldChar>
            </w:r>
            <w:r w:rsidR="00FA6248" w:rsidRPr="002F735A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FA6248" w:rsidRPr="002F735A">
              <w:rPr>
                <w:rFonts w:ascii="Times New Roman" w:hAnsi="Times New Roman" w:cs="Times New Roman"/>
                <w:szCs w:val="21"/>
              </w:rPr>
            </w:r>
            <w:r w:rsidR="00FA6248"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(Kamp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3, Ortmann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5, Schulz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0, Solcà</w:t>
            </w:r>
            <w:r w:rsidR="00FA6248" w:rsidRPr="002F735A">
              <w:rPr>
                <w:rFonts w:ascii="Times New Roman" w:hAnsi="Times New Roman" w:cs="Times New Roman"/>
                <w:i/>
                <w:noProof/>
                <w:szCs w:val="21"/>
              </w:rPr>
              <w:t xml:space="preserve"> et al.</w:t>
            </w:r>
            <w:r w:rsidR="00FA6248" w:rsidRPr="002F735A">
              <w:rPr>
                <w:rFonts w:ascii="Times New Roman" w:hAnsi="Times New Roman" w:cs="Times New Roman"/>
                <w:noProof/>
                <w:szCs w:val="21"/>
              </w:rPr>
              <w:t>, 2020)</w:t>
            </w:r>
            <w:r w:rsidRPr="002F735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75609B" w:rsidRPr="002F735A" w14:paraId="001F57A4" w14:textId="77777777" w:rsidTr="001071BB">
        <w:tc>
          <w:tcPr>
            <w:tcW w:w="2765" w:type="dxa"/>
            <w:vMerge/>
          </w:tcPr>
          <w:p w14:paraId="3C538856" w14:textId="77777777" w:rsidR="0075609B" w:rsidRPr="002F735A" w:rsidRDefault="0075609B" w:rsidP="0075609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p w14:paraId="6BA21472" w14:textId="2384C419" w:rsidR="0075609B" w:rsidRPr="002F735A" w:rsidRDefault="0075609B" w:rsidP="0075609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2766" w:type="dxa"/>
          </w:tcPr>
          <w:p w14:paraId="43F74503" w14:textId="2CDB08AD" w:rsidR="0075609B" w:rsidRPr="002F735A" w:rsidRDefault="00950646" w:rsidP="0075609B">
            <w:pPr>
              <w:rPr>
                <w:rFonts w:ascii="Times New Roman" w:hAnsi="Times New Roman" w:cs="Times New Roman"/>
                <w:szCs w:val="21"/>
              </w:rPr>
            </w:pPr>
            <w:r w:rsidRPr="002F735A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14:paraId="015905E1" w14:textId="4B6EB3B3" w:rsidR="00454F31" w:rsidRPr="002F735A" w:rsidRDefault="00454F31" w:rsidP="00454F31">
      <w:pPr>
        <w:spacing w:line="276" w:lineRule="auto"/>
        <w:rPr>
          <w:rFonts w:ascii="Times New Roman" w:eastAsia="宋体" w:hAnsi="Times New Roman" w:cs="Times New Roman" w:hint="eastAsia"/>
          <w:szCs w:val="21"/>
        </w:rPr>
      </w:pPr>
      <w:r w:rsidRPr="002F735A">
        <w:rPr>
          <w:rFonts w:ascii="Times New Roman" w:eastAsia="宋体" w:hAnsi="Times New Roman" w:cs="Times New Roman" w:hint="eastAsia"/>
          <w:szCs w:val="21"/>
        </w:rPr>
        <w:t>Note:</w:t>
      </w:r>
      <w:r w:rsidRPr="002F735A">
        <w:rPr>
          <w:rFonts w:hint="eastAsia"/>
          <w:szCs w:val="21"/>
        </w:rPr>
        <w:t xml:space="preserve"> </w:t>
      </w:r>
      <w:r w:rsidRPr="002F735A">
        <w:rPr>
          <w:rFonts w:ascii="Times New Roman" w:eastAsia="宋体" w:hAnsi="Times New Roman" w:cs="Times New Roman" w:hint="eastAsia"/>
          <w:szCs w:val="21"/>
        </w:rPr>
        <w:t xml:space="preserve">Some </w:t>
      </w:r>
      <w:r w:rsidR="008F6E66" w:rsidRPr="002F735A">
        <w:rPr>
          <w:rFonts w:ascii="Times New Roman" w:eastAsia="宋体" w:hAnsi="Times New Roman" w:cs="Times New Roman" w:hint="eastAsia"/>
          <w:szCs w:val="21"/>
        </w:rPr>
        <w:t>studies</w:t>
      </w:r>
      <w:r w:rsidRPr="002F735A">
        <w:rPr>
          <w:rFonts w:ascii="Times New Roman" w:eastAsia="宋体" w:hAnsi="Times New Roman" w:cs="Times New Roman" w:hint="eastAsia"/>
          <w:szCs w:val="21"/>
        </w:rPr>
        <w:t xml:space="preserve"> involve experiments on various types of information flows</w:t>
      </w:r>
    </w:p>
    <w:p w14:paraId="226F1993" w14:textId="48B93CBB" w:rsidR="006C0D3E" w:rsidRPr="002F735A" w:rsidRDefault="006C0D3E">
      <w:pPr>
        <w:rPr>
          <w:rFonts w:ascii="Times New Roman" w:hAnsi="Times New Roman" w:cs="Times New Roman"/>
          <w:szCs w:val="21"/>
        </w:rPr>
      </w:pPr>
    </w:p>
    <w:p w14:paraId="1317A593" w14:textId="59CC7293" w:rsidR="00F73EEB" w:rsidRPr="002F735A" w:rsidRDefault="00F73EEB" w:rsidP="00F73EEB">
      <w:pPr>
        <w:widowControl/>
        <w:spacing w:line="276" w:lineRule="auto"/>
        <w:jc w:val="center"/>
        <w:rPr>
          <w:rFonts w:ascii="Times New Roman" w:eastAsia="宋体" w:hAnsi="Times New Roman" w:cs="Times New Roman"/>
          <w:szCs w:val="21"/>
        </w:rPr>
      </w:pPr>
      <w:r w:rsidRPr="002F735A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D93BCC" w:rsidRPr="002F735A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Pr="002F735A">
        <w:rPr>
          <w:rFonts w:ascii="Times New Roman" w:eastAsia="宋体" w:hAnsi="Times New Roman" w:cs="Times New Roman"/>
          <w:b/>
          <w:bCs/>
          <w:szCs w:val="21"/>
        </w:rPr>
        <w:t>.</w:t>
      </w:r>
      <w:r w:rsidRPr="002F735A">
        <w:rPr>
          <w:rFonts w:ascii="Times New Roman" w:eastAsia="宋体" w:hAnsi="Times New Roman" w:cs="Times New Roman"/>
          <w:szCs w:val="21"/>
        </w:rPr>
        <w:t xml:space="preserve"> </w:t>
      </w:r>
      <w:r w:rsidR="00E37A4F" w:rsidRPr="00E37A4F">
        <w:rPr>
          <w:rFonts w:ascii="Times New Roman" w:eastAsia="宋体" w:hAnsi="Times New Roman" w:cs="Times New Roman"/>
          <w:szCs w:val="21"/>
        </w:rPr>
        <w:t>The number of studies included in each experimental paradigm category and their commonly used task types.</w:t>
      </w:r>
    </w:p>
    <w:tbl>
      <w:tblPr>
        <w:tblStyle w:val="af2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93"/>
        <w:gridCol w:w="1869"/>
        <w:gridCol w:w="3344"/>
      </w:tblGrid>
      <w:tr w:rsidR="005412A6" w:rsidRPr="002F735A" w14:paraId="4EB3CE0E" w14:textId="77777777" w:rsidTr="005412A6">
        <w:tc>
          <w:tcPr>
            <w:tcW w:w="3093" w:type="dxa"/>
            <w:vAlign w:val="center"/>
          </w:tcPr>
          <w:p w14:paraId="2F47A031" w14:textId="4A2B1632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Flow type</w:t>
            </w:r>
          </w:p>
        </w:tc>
        <w:tc>
          <w:tcPr>
            <w:tcW w:w="1869" w:type="dxa"/>
          </w:tcPr>
          <w:p w14:paraId="68C0B935" w14:textId="7BBC3357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>Number of tasks</w:t>
            </w:r>
          </w:p>
        </w:tc>
        <w:tc>
          <w:tcPr>
            <w:tcW w:w="3344" w:type="dxa"/>
          </w:tcPr>
          <w:p w14:paraId="69D94187" w14:textId="3F5D2725" w:rsidR="005412A6" w:rsidRPr="002F735A" w:rsidRDefault="00F1124E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E37A4F">
              <w:rPr>
                <w:rFonts w:ascii="Times New Roman" w:eastAsia="宋体" w:hAnsi="Times New Roman" w:cs="Times New Roman"/>
                <w:szCs w:val="21"/>
              </w:rPr>
              <w:t>ommonly used task types</w:t>
            </w:r>
          </w:p>
        </w:tc>
      </w:tr>
      <w:tr w:rsidR="005412A6" w:rsidRPr="002F735A" w14:paraId="47154510" w14:textId="77777777" w:rsidTr="005412A6">
        <w:tc>
          <w:tcPr>
            <w:tcW w:w="3093" w:type="dxa"/>
          </w:tcPr>
          <w:p w14:paraId="17D18489" w14:textId="57621255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Bottom-up sensory input</w:t>
            </w:r>
          </w:p>
        </w:tc>
        <w:tc>
          <w:tcPr>
            <w:tcW w:w="1869" w:type="dxa"/>
          </w:tcPr>
          <w:p w14:paraId="184457C5" w14:textId="40C0A84D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>58</w:t>
            </w:r>
          </w:p>
        </w:tc>
        <w:tc>
          <w:tcPr>
            <w:tcW w:w="3344" w:type="dxa"/>
          </w:tcPr>
          <w:p w14:paraId="5BD64B58" w14:textId="71B1DF13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>Resting stats, Sleep Processes, Passive sensory tasks (Such as external electrical stimulation or audio-visual stimulation)</w:t>
            </w:r>
          </w:p>
        </w:tc>
      </w:tr>
      <w:tr w:rsidR="005412A6" w:rsidRPr="002F735A" w14:paraId="35414F65" w14:textId="77777777" w:rsidTr="005412A6">
        <w:tc>
          <w:tcPr>
            <w:tcW w:w="3093" w:type="dxa"/>
          </w:tcPr>
          <w:p w14:paraId="6C2EB581" w14:textId="686620EE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regulation</w:t>
            </w:r>
          </w:p>
        </w:tc>
        <w:tc>
          <w:tcPr>
            <w:tcW w:w="1869" w:type="dxa"/>
          </w:tcPr>
          <w:p w14:paraId="2BBB1945" w14:textId="7ECC07CC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3344" w:type="dxa"/>
          </w:tcPr>
          <w:p w14:paraId="56F5F83E" w14:textId="51F03A80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Heartbeat Counting Task</w:t>
            </w: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2F735A">
              <w:rPr>
                <w:rFonts w:ascii="Times New Roman" w:eastAsia="宋体" w:hAnsi="Times New Roman" w:cs="Times New Roman"/>
                <w:szCs w:val="21"/>
              </w:rPr>
              <w:t>Heartbeat Synchrony Task</w:t>
            </w: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2F735A">
              <w:rPr>
                <w:rFonts w:ascii="Times New Roman" w:eastAsia="宋体" w:hAnsi="Times New Roman" w:cs="Times New Roman"/>
                <w:szCs w:val="21"/>
              </w:rPr>
              <w:t>Other cognitive processing</w:t>
            </w: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F735A">
              <w:rPr>
                <w:rFonts w:ascii="Times New Roman" w:eastAsia="宋体" w:hAnsi="Times New Roman" w:cs="Times New Roman"/>
                <w:szCs w:val="21"/>
              </w:rPr>
              <w:t>tasks</w:t>
            </w:r>
          </w:p>
        </w:tc>
      </w:tr>
      <w:tr w:rsidR="005412A6" w:rsidRPr="002F735A" w14:paraId="7B3ADB65" w14:textId="77777777" w:rsidTr="005412A6">
        <w:tc>
          <w:tcPr>
            <w:tcW w:w="3093" w:type="dxa"/>
          </w:tcPr>
          <w:p w14:paraId="07A24249" w14:textId="18D5E8A0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Top-down predictive perception</w:t>
            </w:r>
          </w:p>
        </w:tc>
        <w:tc>
          <w:tcPr>
            <w:tcW w:w="1869" w:type="dxa"/>
          </w:tcPr>
          <w:p w14:paraId="7EB94DBF" w14:textId="74541DE9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3344" w:type="dxa"/>
          </w:tcPr>
          <w:p w14:paraId="76D59826" w14:textId="70751D0C" w:rsidR="005412A6" w:rsidRPr="002F735A" w:rsidRDefault="005412A6" w:rsidP="00B24511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F735A">
              <w:rPr>
                <w:rFonts w:ascii="Times New Roman" w:eastAsia="宋体" w:hAnsi="Times New Roman" w:cs="Times New Roman"/>
                <w:szCs w:val="21"/>
              </w:rPr>
              <w:t>Local-global paradigm</w:t>
            </w:r>
            <w:r w:rsidRPr="002F735A">
              <w:rPr>
                <w:rFonts w:ascii="Times New Roman" w:eastAsia="宋体" w:hAnsi="Times New Roman" w:cs="Times New Roman" w:hint="eastAsia"/>
                <w:szCs w:val="21"/>
              </w:rPr>
              <w:t xml:space="preserve">, </w:t>
            </w:r>
            <w:r w:rsidRPr="002F735A">
              <w:rPr>
                <w:rFonts w:ascii="Times New Roman" w:eastAsia="宋体" w:hAnsi="Times New Roman" w:cs="Times New Roman"/>
                <w:szCs w:val="21"/>
              </w:rPr>
              <w:t>mismatch task</w:t>
            </w:r>
          </w:p>
        </w:tc>
      </w:tr>
    </w:tbl>
    <w:p w14:paraId="567E6F1D" w14:textId="77D9F4E7" w:rsidR="00F73EEB" w:rsidRPr="002F735A" w:rsidRDefault="002E0C62" w:rsidP="002E0C62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2F735A">
        <w:rPr>
          <w:rFonts w:ascii="Times New Roman" w:eastAsia="宋体" w:hAnsi="Times New Roman" w:cs="Times New Roman" w:hint="eastAsia"/>
          <w:szCs w:val="21"/>
        </w:rPr>
        <w:t>Note:</w:t>
      </w:r>
      <w:r w:rsidR="00A80DD3" w:rsidRPr="002F735A">
        <w:rPr>
          <w:rFonts w:hint="eastAsia"/>
          <w:szCs w:val="21"/>
        </w:rPr>
        <w:t xml:space="preserve"> </w:t>
      </w:r>
      <w:r w:rsidR="00A80DD3" w:rsidRPr="002F735A">
        <w:rPr>
          <w:rFonts w:ascii="Times New Roman" w:eastAsia="宋体" w:hAnsi="Times New Roman" w:cs="Times New Roman" w:hint="eastAsia"/>
          <w:szCs w:val="21"/>
        </w:rPr>
        <w:t xml:space="preserve">Some </w:t>
      </w:r>
      <w:r w:rsidR="00F226E0" w:rsidRPr="002F735A">
        <w:rPr>
          <w:rFonts w:ascii="Times New Roman" w:eastAsia="宋体" w:hAnsi="Times New Roman" w:cs="Times New Roman" w:hint="eastAsia"/>
          <w:szCs w:val="21"/>
        </w:rPr>
        <w:t xml:space="preserve">studies </w:t>
      </w:r>
      <w:r w:rsidR="00A80DD3" w:rsidRPr="002F735A">
        <w:rPr>
          <w:rFonts w:ascii="Times New Roman" w:eastAsia="宋体" w:hAnsi="Times New Roman" w:cs="Times New Roman" w:hint="eastAsia"/>
          <w:szCs w:val="21"/>
        </w:rPr>
        <w:t>involve experiments on various types of information flows</w:t>
      </w:r>
    </w:p>
    <w:p w14:paraId="5965EB21" w14:textId="77777777" w:rsidR="00FF0D74" w:rsidRPr="002F735A" w:rsidRDefault="00FF0D74" w:rsidP="002E0C62">
      <w:pPr>
        <w:spacing w:line="276" w:lineRule="auto"/>
        <w:rPr>
          <w:rFonts w:ascii="Times New Roman" w:eastAsia="宋体" w:hAnsi="Times New Roman" w:cs="Times New Roman" w:hint="eastAsia"/>
          <w:szCs w:val="21"/>
        </w:rPr>
      </w:pPr>
    </w:p>
    <w:p w14:paraId="3B9A80EB" w14:textId="77777777" w:rsidR="00361CB0" w:rsidRPr="00361CB0" w:rsidRDefault="006C0D3E" w:rsidP="00361CB0">
      <w:pPr>
        <w:pStyle w:val="EndNoteBibliography"/>
      </w:pPr>
      <w:r w:rsidRPr="002F735A">
        <w:rPr>
          <w:rFonts w:ascii="Times New Roman" w:hAnsi="Times New Roman" w:cs="Times New Roman"/>
          <w:sz w:val="21"/>
          <w:szCs w:val="21"/>
        </w:rPr>
        <w:fldChar w:fldCharType="begin"/>
      </w:r>
      <w:r w:rsidRPr="002F735A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2F735A">
        <w:rPr>
          <w:rFonts w:ascii="Times New Roman" w:hAnsi="Times New Roman" w:cs="Times New Roman"/>
          <w:sz w:val="21"/>
          <w:szCs w:val="21"/>
        </w:rPr>
        <w:fldChar w:fldCharType="separate"/>
      </w:r>
      <w:r w:rsidR="00361CB0" w:rsidRPr="00361CB0">
        <w:rPr>
          <w:b/>
        </w:rPr>
        <w:t xml:space="preserve">Abolfathi, Y. &amp; Mohebbi, M. </w:t>
      </w:r>
      <w:r w:rsidR="00361CB0" w:rsidRPr="00361CB0">
        <w:t xml:space="preserve">(2024). Heightened Heartbeat Evoked Potential in Obstructive Sleep Apnea Disorder during Sleep. </w:t>
      </w:r>
      <w:r w:rsidR="00361CB0" w:rsidRPr="00361CB0">
        <w:rPr>
          <w:i/>
        </w:rPr>
        <w:t>IEEE Access</w:t>
      </w:r>
      <w:r w:rsidR="00361CB0" w:rsidRPr="00361CB0">
        <w:t xml:space="preserve"> </w:t>
      </w:r>
      <w:r w:rsidR="00361CB0" w:rsidRPr="00361CB0">
        <w:rPr>
          <w:b/>
        </w:rPr>
        <w:t>12</w:t>
      </w:r>
      <w:r w:rsidR="00361CB0" w:rsidRPr="00361CB0">
        <w:t>, 189153-189162.</w:t>
      </w:r>
    </w:p>
    <w:p w14:paraId="1227B79A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Aprile, F., Simões, M., Henriques, J., Carvalho, P., Castelo-Branco, M., Sel, A. &amp; Ribeiro, M. J. </w:t>
      </w:r>
      <w:r w:rsidRPr="00361CB0">
        <w:t xml:space="preserve">(2025). The Heartbeat-Evoked Potential in Young and Older Adults During Attention Orienting. </w:t>
      </w:r>
      <w:r w:rsidRPr="00361CB0">
        <w:rPr>
          <w:i/>
        </w:rPr>
        <w:t>Psychophysiology</w:t>
      </w:r>
      <w:r w:rsidRPr="00361CB0">
        <w:t xml:space="preserve"> </w:t>
      </w:r>
      <w:r w:rsidRPr="00361CB0">
        <w:rPr>
          <w:b/>
        </w:rPr>
        <w:t>62</w:t>
      </w:r>
      <w:r w:rsidRPr="00361CB0">
        <w:t>, e70057.</w:t>
      </w:r>
    </w:p>
    <w:p w14:paraId="02135D0D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Babo-Rebelo, M., Wolpert, N., Adam, C., Hasboun, D. &amp; Tallon-Baudry, C. </w:t>
      </w:r>
      <w:r w:rsidRPr="00361CB0">
        <w:t xml:space="preserve">(2016). Is the cardiac monitoring function related to the self in both the default network and right anterior insula? </w:t>
      </w:r>
      <w:r w:rsidRPr="00361CB0">
        <w:rPr>
          <w:i/>
        </w:rPr>
        <w:t>Philosophical Transactions of the Royal Society B: Biological Sciences</w:t>
      </w:r>
      <w:r w:rsidRPr="00361CB0">
        <w:t xml:space="preserve"> </w:t>
      </w:r>
      <w:r w:rsidRPr="00361CB0">
        <w:rPr>
          <w:b/>
        </w:rPr>
        <w:t>371</w:t>
      </w:r>
      <w:r w:rsidRPr="00361CB0">
        <w:t>.</w:t>
      </w:r>
    </w:p>
    <w:p w14:paraId="227E1FC0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Baumert, M., Pamula, Y., Kohler, M., Martin, J., Kennedy, D., Nalivaiko, E. &amp; Immanuel, S. A. </w:t>
      </w:r>
      <w:r w:rsidRPr="00361CB0">
        <w:t xml:space="preserve">(2015). Effect of respiration on heartbeat-evoked potentials during sleep in children with sleep-disordered breathing. </w:t>
      </w:r>
      <w:r w:rsidRPr="00361CB0">
        <w:rPr>
          <w:i/>
        </w:rPr>
        <w:t>Sleep Medicine</w:t>
      </w:r>
      <w:r w:rsidRPr="00361CB0">
        <w:t xml:space="preserve"> </w:t>
      </w:r>
      <w:r w:rsidRPr="00361CB0">
        <w:rPr>
          <w:b/>
        </w:rPr>
        <w:t>16</w:t>
      </w:r>
      <w:r w:rsidRPr="00361CB0">
        <w:t>, 665-667.</w:t>
      </w:r>
    </w:p>
    <w:p w14:paraId="52E6CDA2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Billeci, L., Faraguna, U., Santarcangelo, E. L., d'Ascanio, P., Varanini, M. &amp; Sebastiani, L. </w:t>
      </w:r>
      <w:r w:rsidRPr="00361CB0">
        <w:t xml:space="preserve">(2021). Heartbeat-Evoked Cortical Potential during Sleep and Interoceptive Sensitivity: A Matter of Hypnotizability. </w:t>
      </w:r>
      <w:r w:rsidRPr="00361CB0">
        <w:rPr>
          <w:i/>
        </w:rPr>
        <w:t>Brain Sciences</w:t>
      </w:r>
      <w:r w:rsidRPr="00361CB0">
        <w:t xml:space="preserve"> </w:t>
      </w:r>
      <w:r w:rsidRPr="00361CB0">
        <w:rPr>
          <w:b/>
        </w:rPr>
        <w:t>11</w:t>
      </w:r>
      <w:r w:rsidRPr="00361CB0">
        <w:t>.</w:t>
      </w:r>
    </w:p>
    <w:p w14:paraId="00BF6CF2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Birba, A., Santamaria-Garcia, H., Prado, P., Cruzat, J., Sainz Ballesteros, A., Legaz, A., Fittipaldi, S., Duran-Aniotz, C., Slachevsky, A., Santibanez, R., Sigman, M., Garcia, A. M., Whelan, R., Moguilner, S. &amp; Ibanez, A. </w:t>
      </w:r>
      <w:r w:rsidRPr="00361CB0">
        <w:t xml:space="preserve">(2022). Allostatic-Interoceptive Overload in Frontotemporal Dementia. </w:t>
      </w:r>
      <w:r w:rsidRPr="00361CB0">
        <w:rPr>
          <w:i/>
        </w:rPr>
        <w:t>Biological Psychiatry</w:t>
      </w:r>
      <w:r w:rsidRPr="00361CB0">
        <w:t xml:space="preserve"> </w:t>
      </w:r>
      <w:r w:rsidRPr="00361CB0">
        <w:rPr>
          <w:b/>
        </w:rPr>
        <w:t>92</w:t>
      </w:r>
      <w:r w:rsidRPr="00361CB0">
        <w:t>, 54-67.</w:t>
      </w:r>
    </w:p>
    <w:p w14:paraId="1F551509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Bogdány, T., Perakakis, P., Bódizs, R. &amp; Simor, P. </w:t>
      </w:r>
      <w:r w:rsidRPr="00361CB0">
        <w:t xml:space="preserve">(2022). The heartbeat evoked potential is a questionable biomarker in nightmare disorder: A replication study. </w:t>
      </w:r>
      <w:r w:rsidRPr="00361CB0">
        <w:rPr>
          <w:i/>
        </w:rPr>
        <w:t>NeuroImage: Clinical</w:t>
      </w:r>
      <w:r w:rsidRPr="00361CB0">
        <w:t xml:space="preserve"> </w:t>
      </w:r>
      <w:r w:rsidRPr="00361CB0">
        <w:rPr>
          <w:b/>
        </w:rPr>
        <w:t>33</w:t>
      </w:r>
      <w:r w:rsidRPr="00361CB0">
        <w:t>.</w:t>
      </w:r>
    </w:p>
    <w:p w14:paraId="43B47F71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Cambi, S., Solcà, M., Micali, N. &amp; Berchio, C. </w:t>
      </w:r>
      <w:r w:rsidRPr="00361CB0">
        <w:t xml:space="preserve">(2024). Cardiac interoception in Anorexia Nervosa: </w:t>
      </w:r>
      <w:r w:rsidRPr="00361CB0">
        <w:lastRenderedPageBreak/>
        <w:t xml:space="preserve">A resting-state heartbeat-evoked potential study. </w:t>
      </w:r>
      <w:r w:rsidRPr="00361CB0">
        <w:rPr>
          <w:i/>
        </w:rPr>
        <w:t>European Eating Disorders Review</w:t>
      </w:r>
      <w:r w:rsidRPr="00361CB0">
        <w:t xml:space="preserve"> </w:t>
      </w:r>
      <w:r w:rsidRPr="00361CB0">
        <w:rPr>
          <w:b/>
        </w:rPr>
        <w:t>32</w:t>
      </w:r>
      <w:r w:rsidRPr="00361CB0">
        <w:t>, 417-430.</w:t>
      </w:r>
    </w:p>
    <w:p w14:paraId="026700E3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Candia-Rivera, D., Annen, J., Gosseries, O., Martial, C., Thibaut, A., Laureys, S. &amp; Tallon-Baudry, C. </w:t>
      </w:r>
      <w:r w:rsidRPr="00361CB0">
        <w:t xml:space="preserve">(2021). Neural responses to heartbeats detect residual signs of consciousness during resting state in postcomatose patients. </w:t>
      </w:r>
      <w:r w:rsidRPr="00361CB0">
        <w:rPr>
          <w:i/>
        </w:rPr>
        <w:t>Journal of Neuroscience</w:t>
      </w:r>
      <w:r w:rsidRPr="00361CB0">
        <w:t xml:space="preserve"> </w:t>
      </w:r>
      <w:r w:rsidRPr="00361CB0">
        <w:rPr>
          <w:b/>
        </w:rPr>
        <w:t>41</w:t>
      </w:r>
      <w:r w:rsidRPr="00361CB0">
        <w:t>, 5251-5262.</w:t>
      </w:r>
    </w:p>
    <w:p w14:paraId="57215683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Candia-Rivera, D. &amp; Machado, C. </w:t>
      </w:r>
      <w:r w:rsidRPr="00361CB0">
        <w:t xml:space="preserve">(2023a). Multidimensional assessment of heartbeat-evoked responses in disorders of consciousness. </w:t>
      </w:r>
      <w:r w:rsidRPr="00361CB0">
        <w:rPr>
          <w:i/>
        </w:rPr>
        <w:t>European Journal of Neuroscience</w:t>
      </w:r>
      <w:r w:rsidRPr="00361CB0">
        <w:t xml:space="preserve"> </w:t>
      </w:r>
      <w:r w:rsidRPr="00361CB0">
        <w:rPr>
          <w:b/>
        </w:rPr>
        <w:t>58</w:t>
      </w:r>
      <w:r w:rsidRPr="00361CB0">
        <w:t>, 3098-3110.</w:t>
      </w:r>
    </w:p>
    <w:p w14:paraId="523681D4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Candia-Rivera, D. &amp; Machado, C. </w:t>
      </w:r>
      <w:r w:rsidRPr="00361CB0">
        <w:t xml:space="preserve">(2023b). Reduced Heartbeat-Evoked Responses in a Near-Death Case Report. </w:t>
      </w:r>
      <w:r w:rsidRPr="00361CB0">
        <w:rPr>
          <w:i/>
        </w:rPr>
        <w:t>Journal of Clinical Neurology (Korea)</w:t>
      </w:r>
      <w:r w:rsidRPr="00361CB0">
        <w:t xml:space="preserve"> </w:t>
      </w:r>
      <w:r w:rsidRPr="00361CB0">
        <w:rPr>
          <w:b/>
        </w:rPr>
        <w:t>19</w:t>
      </w:r>
      <w:r w:rsidRPr="00361CB0">
        <w:t>, 581-588.</w:t>
      </w:r>
    </w:p>
    <w:p w14:paraId="61E71DA6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Candia-Rivera, D., Raimondo, F., Pérez, P., Naccache, L., Tallon-Baudry, C. &amp; Sitt, J. D. </w:t>
      </w:r>
      <w:r w:rsidRPr="00361CB0">
        <w:t xml:space="preserve">(2023). Conscious processing of global and local auditory irregularities causes differentiated heartbeat-evoked responses. </w:t>
      </w:r>
      <w:r w:rsidRPr="00361CB0">
        <w:rPr>
          <w:i/>
        </w:rPr>
        <w:t>eLife</w:t>
      </w:r>
      <w:r w:rsidRPr="00361CB0">
        <w:t xml:space="preserve"> </w:t>
      </w:r>
      <w:r w:rsidRPr="00361CB0">
        <w:rPr>
          <w:b/>
        </w:rPr>
        <w:t>12</w:t>
      </w:r>
      <w:r w:rsidRPr="00361CB0">
        <w:t>.</w:t>
      </w:r>
    </w:p>
    <w:p w14:paraId="5B214F04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Couto, B., Salles, A., Sedeno, L., Peradejordi, M., Barttfeld, P., Canales-Johnson, A., Dos Santos, Y. V., Huepe, D., Bekinschtein, T., Sigman, M., Favaloro, R., Manes, F. &amp; Ibanez, A. </w:t>
      </w:r>
      <w:r w:rsidRPr="00361CB0">
        <w:t xml:space="preserve">(2014). The man who feels two hearts: the different pathways of interoception. </w:t>
      </w:r>
      <w:r w:rsidRPr="00361CB0">
        <w:rPr>
          <w:i/>
        </w:rPr>
        <w:t>Social Cognitive and Affective Neuroscience</w:t>
      </w:r>
      <w:r w:rsidRPr="00361CB0">
        <w:t xml:space="preserve"> </w:t>
      </w:r>
      <w:r w:rsidRPr="00361CB0">
        <w:rPr>
          <w:b/>
        </w:rPr>
        <w:t>9</w:t>
      </w:r>
      <w:r w:rsidRPr="00361CB0">
        <w:t>, 1253-1260.</w:t>
      </w:r>
    </w:p>
    <w:p w14:paraId="1528F49F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Elkommos, S., Martin-Lopez, D., Koreki, A., Jolliffe, C., Kandasamy, R., Mula, M., Critchley, H. D., Edwards, M. J., Garfinkel, S., Richardson, M. P. &amp; Yogarajah, M. </w:t>
      </w:r>
      <w:r w:rsidRPr="00361CB0">
        <w:t xml:space="preserve">(2023). Changes in the heartbeat-evoked potential are associated with functional seizures. </w:t>
      </w:r>
      <w:r w:rsidRPr="00361CB0">
        <w:rPr>
          <w:i/>
        </w:rPr>
        <w:t>Journal of Neurology, Neurosurgery and Psychiatry</w:t>
      </w:r>
      <w:r w:rsidRPr="00361CB0">
        <w:t xml:space="preserve"> </w:t>
      </w:r>
      <w:r w:rsidRPr="00361CB0">
        <w:rPr>
          <w:b/>
        </w:rPr>
        <w:t>94</w:t>
      </w:r>
      <w:r w:rsidRPr="00361CB0">
        <w:t>, 769-775.</w:t>
      </w:r>
    </w:p>
    <w:p w14:paraId="7C82F2F1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>Flasbeck, V., Bamberg, C. &amp; Br</w:t>
      </w:r>
      <w:r w:rsidRPr="00361CB0">
        <w:rPr>
          <w:rFonts w:hint="eastAsia"/>
          <w:b/>
        </w:rPr>
        <w:t>ü</w:t>
      </w:r>
      <w:r w:rsidRPr="00361CB0">
        <w:rPr>
          <w:b/>
        </w:rPr>
        <w:t xml:space="preserve">ne, M. </w:t>
      </w:r>
      <w:r w:rsidRPr="00361CB0">
        <w:t xml:space="preserve">(2021). Short-Term Fasting and Ingestion of Caloric Drinks Affect Heartbeat-Evoked Potentials and Autonomic Nervous System Activity in Males. </w:t>
      </w:r>
      <w:r w:rsidRPr="00361CB0">
        <w:rPr>
          <w:i/>
        </w:rPr>
        <w:t>Frontiers in Neuroscience</w:t>
      </w:r>
      <w:r w:rsidRPr="00361CB0">
        <w:t xml:space="preserve"> </w:t>
      </w:r>
      <w:r w:rsidRPr="00361CB0">
        <w:rPr>
          <w:b/>
        </w:rPr>
        <w:t>15</w:t>
      </w:r>
      <w:r w:rsidRPr="00361CB0">
        <w:t>.</w:t>
      </w:r>
    </w:p>
    <w:p w14:paraId="04ADDB17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Flasbeck, V., Jungilligens, J., Lemke, I., Beckers, J., Öztürk, H., Wellmer, J., Seliger, C., Juckel, G. &amp; Popkirov, S. </w:t>
      </w:r>
      <w:r w:rsidRPr="00361CB0">
        <w:t xml:space="preserve">(2024). Heartbeat evoked potentials and autonomic arousal during dissociative seizures: insights from electrophysiology and neuroimaging. </w:t>
      </w:r>
      <w:r w:rsidRPr="00361CB0">
        <w:rPr>
          <w:i/>
        </w:rPr>
        <w:t>BMJ Neurol Open</w:t>
      </w:r>
      <w:r w:rsidRPr="00361CB0">
        <w:t xml:space="preserve"> </w:t>
      </w:r>
      <w:r w:rsidRPr="00361CB0">
        <w:rPr>
          <w:b/>
        </w:rPr>
        <w:t>6</w:t>
      </w:r>
      <w:r w:rsidRPr="00361CB0">
        <w:t>, e000665.</w:t>
      </w:r>
    </w:p>
    <w:p w14:paraId="7F31C223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Flasbeck, V., Popkirov, S., Ebert, A. &amp; Brüne, M. </w:t>
      </w:r>
      <w:r w:rsidRPr="00361CB0">
        <w:t xml:space="preserve">(2020). Altered interoception in patients with borderline personality disorder: a study using heartbeat-evoked potentials. </w:t>
      </w:r>
      <w:r w:rsidRPr="00361CB0">
        <w:rPr>
          <w:i/>
        </w:rPr>
        <w:t>Borderline Personality Disorder and Emotion Dysregulation</w:t>
      </w:r>
      <w:r w:rsidRPr="00361CB0">
        <w:t xml:space="preserve"> </w:t>
      </w:r>
      <w:r w:rsidRPr="00361CB0">
        <w:rPr>
          <w:b/>
        </w:rPr>
        <w:t>7</w:t>
      </w:r>
      <w:r w:rsidRPr="00361CB0">
        <w:t>, 24.</w:t>
      </w:r>
    </w:p>
    <w:p w14:paraId="0E6D843F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Flasbeck, V., Schedlowski, M., Brüne, M. &amp; Engler, H. </w:t>
      </w:r>
      <w:r w:rsidRPr="00361CB0">
        <w:t xml:space="preserve">(2025). Impact of experimental inflammation on the neuronal processing of cardiac interoceptive signals and heart rate variability in humans. </w:t>
      </w:r>
      <w:r w:rsidRPr="00361CB0">
        <w:rPr>
          <w:i/>
        </w:rPr>
        <w:t>NeuroImage</w:t>
      </w:r>
      <w:r w:rsidRPr="00361CB0">
        <w:t xml:space="preserve"> </w:t>
      </w:r>
      <w:r w:rsidRPr="00361CB0">
        <w:rPr>
          <w:b/>
        </w:rPr>
        <w:t>314</w:t>
      </w:r>
      <w:r w:rsidRPr="00361CB0">
        <w:t>, 121257.</w:t>
      </w:r>
    </w:p>
    <w:p w14:paraId="3A346E34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Fló, E., Belloli, L., Cabana, Á., Ruyant-Belabbas, A., Jodaitis, L., Valente, M., Rohaut, B., Naccache, L., Rosanova, M., Comanducci, A., Andrillon, T. &amp; Sitt, J. </w:t>
      </w:r>
      <w:r w:rsidRPr="00361CB0">
        <w:t xml:space="preserve">(2024). Predicting attentional focus: Heartbeat-evoked responses and brain dynamics during interoceptive and exteroceptive processing. </w:t>
      </w:r>
      <w:r w:rsidRPr="00361CB0">
        <w:rPr>
          <w:i/>
        </w:rPr>
        <w:t>PNAS Nexus</w:t>
      </w:r>
      <w:r w:rsidRPr="00361CB0">
        <w:t xml:space="preserve"> </w:t>
      </w:r>
      <w:r w:rsidRPr="00361CB0">
        <w:rPr>
          <w:b/>
        </w:rPr>
        <w:t>3</w:t>
      </w:r>
      <w:r w:rsidRPr="00361CB0">
        <w:t>, pgae531.</w:t>
      </w:r>
    </w:p>
    <w:p w14:paraId="67CB3833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Gao, J., Sun, R., Leung, H. K., Roberts, A., Wu, B. W. Y., Tsang, E. W., Tang, A. C. W. &amp; Sik, H. H. </w:t>
      </w:r>
      <w:r w:rsidRPr="00361CB0">
        <w:t xml:space="preserve">(2023). Increased neurocardiological interplay after mindfulness meditation: a brain oscillation-based approach. </w:t>
      </w:r>
      <w:r w:rsidRPr="00361CB0">
        <w:rPr>
          <w:i/>
        </w:rPr>
        <w:t>Frontiers in Human Neuroscience</w:t>
      </w:r>
      <w:r w:rsidRPr="00361CB0">
        <w:t xml:space="preserve"> </w:t>
      </w:r>
      <w:r w:rsidRPr="00361CB0">
        <w:rPr>
          <w:b/>
        </w:rPr>
        <w:t>17</w:t>
      </w:r>
      <w:r w:rsidRPr="00361CB0">
        <w:t>.</w:t>
      </w:r>
    </w:p>
    <w:p w14:paraId="5493B726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Herrera, E., Gutierrez-Sterling, D., Barrera-Ocampo, A., Jaramillo, J. O., Santamaría-García, H. &amp; Birba, A. </w:t>
      </w:r>
      <w:r w:rsidRPr="00361CB0">
        <w:t xml:space="preserve">(2025). Impaired interoception in Colombian victims of armed conflict with PTSD: a preliminary HEP study. </w:t>
      </w:r>
      <w:r w:rsidRPr="00361CB0">
        <w:rPr>
          <w:i/>
        </w:rPr>
        <w:t>Frontiers in Psychology</w:t>
      </w:r>
      <w:r w:rsidRPr="00361CB0">
        <w:t xml:space="preserve"> </w:t>
      </w:r>
      <w:r w:rsidRPr="00361CB0">
        <w:rPr>
          <w:b/>
        </w:rPr>
        <w:t>16</w:t>
      </w:r>
      <w:r w:rsidRPr="00361CB0">
        <w:t>.</w:t>
      </w:r>
    </w:p>
    <w:p w14:paraId="04DE1D99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Immanuel, S. A., Pamula, Y., Kohler, M., Martin, J., Kennedy, D., Nalivaiko, E., Saint, D. A. &amp; Baumert, M. </w:t>
      </w:r>
      <w:r w:rsidRPr="00361CB0">
        <w:t xml:space="preserve">(2014). Heartbeat evoked potentials during sleep and daytime behavior in children with sleep-disordered breathing. </w:t>
      </w:r>
      <w:r w:rsidRPr="00361CB0">
        <w:rPr>
          <w:i/>
        </w:rPr>
        <w:t>American Journal of Respiratory and Critical Care Medicine</w:t>
      </w:r>
      <w:r w:rsidRPr="00361CB0">
        <w:t xml:space="preserve"> </w:t>
      </w:r>
      <w:r w:rsidRPr="00361CB0">
        <w:rPr>
          <w:b/>
        </w:rPr>
        <w:t>190</w:t>
      </w:r>
      <w:r w:rsidRPr="00361CB0">
        <w:t xml:space="preserve">, </w:t>
      </w:r>
      <w:r w:rsidRPr="00361CB0">
        <w:lastRenderedPageBreak/>
        <w:t>1149-1157.</w:t>
      </w:r>
    </w:p>
    <w:p w14:paraId="6830F975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Judah, M. R., Shurkova, E. Y., Hager, N. M., White, E. J., Taylor, D. L. &amp; Grant, D. M. </w:t>
      </w:r>
      <w:r w:rsidRPr="00361CB0">
        <w:t xml:space="preserve">(2018). The relationship between social anxiety and heartbeat evoked potential amplitude. </w:t>
      </w:r>
      <w:r w:rsidRPr="00361CB0">
        <w:rPr>
          <w:i/>
        </w:rPr>
        <w:t>Biological Psychology</w:t>
      </w:r>
      <w:r w:rsidRPr="00361CB0">
        <w:t xml:space="preserve"> </w:t>
      </w:r>
      <w:r w:rsidRPr="00361CB0">
        <w:rPr>
          <w:b/>
        </w:rPr>
        <w:t>139</w:t>
      </w:r>
      <w:r w:rsidRPr="00361CB0">
        <w:t>, 1-7.</w:t>
      </w:r>
    </w:p>
    <w:p w14:paraId="65EDAEFE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>Kamp, S. M., Bunti</w:t>
      </w:r>
      <w:r w:rsidRPr="00361CB0">
        <w:rPr>
          <w:rFonts w:ascii="Cambria" w:hAnsi="Cambria" w:cs="Cambria"/>
          <w:b/>
        </w:rPr>
        <w:t>ć</w:t>
      </w:r>
      <w:r w:rsidRPr="00361CB0">
        <w:rPr>
          <w:b/>
        </w:rPr>
        <w:t>, N., Amtmann, J., Scharpf, A., Sch</w:t>
      </w:r>
      <w:r w:rsidRPr="00361CB0">
        <w:rPr>
          <w:rFonts w:cs="等线" w:hint="eastAsia"/>
          <w:b/>
        </w:rPr>
        <w:t>ö</w:t>
      </w:r>
      <w:r w:rsidRPr="00361CB0">
        <w:rPr>
          <w:b/>
        </w:rPr>
        <w:t xml:space="preserve">nen, A., Wagner, L. &amp; Schulz, A. </w:t>
      </w:r>
      <w:r w:rsidRPr="00361CB0">
        <w:t xml:space="preserve">(2023). Reduced concentration performance and heartbeat-evoked potential in individuals with a history of a SARS-CoV-2 infection. </w:t>
      </w:r>
      <w:r w:rsidRPr="00361CB0">
        <w:rPr>
          <w:i/>
        </w:rPr>
        <w:t>Neuroscience Letters</w:t>
      </w:r>
      <w:r w:rsidRPr="00361CB0">
        <w:t xml:space="preserve"> </w:t>
      </w:r>
      <w:r w:rsidRPr="00361CB0">
        <w:rPr>
          <w:b/>
        </w:rPr>
        <w:t>814</w:t>
      </w:r>
      <w:r w:rsidRPr="00361CB0">
        <w:t>.</w:t>
      </w:r>
    </w:p>
    <w:p w14:paraId="5809EDB1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Kamp, S. M., Schulz, A., Forester, G. &amp; Domes, G. </w:t>
      </w:r>
      <w:r w:rsidRPr="00361CB0">
        <w:t xml:space="preserve">(2021). Older adults show a higher heartbeat-evoked potential than young adults and a negative association with everyday metacognition. </w:t>
      </w:r>
      <w:r w:rsidRPr="00361CB0">
        <w:rPr>
          <w:i/>
        </w:rPr>
        <w:t>Brain Research</w:t>
      </w:r>
      <w:r w:rsidRPr="00361CB0">
        <w:t xml:space="preserve"> </w:t>
      </w:r>
      <w:r w:rsidRPr="00361CB0">
        <w:rPr>
          <w:b/>
        </w:rPr>
        <w:t>1752</w:t>
      </w:r>
      <w:r w:rsidRPr="00361CB0">
        <w:t>, 147238.</w:t>
      </w:r>
    </w:p>
    <w:p w14:paraId="2DDDC641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Kang, S. S., Sponheim, S. R. &amp; Lim, K. O. </w:t>
      </w:r>
      <w:r w:rsidRPr="00361CB0">
        <w:t xml:space="preserve">(2022). Interoception Underlies Therapeutic Effects of Mindfulness Meditation for Posttraumatic Stress Disorder: A Randomized Clinical Trial. </w:t>
      </w:r>
      <w:r w:rsidRPr="00361CB0">
        <w:rPr>
          <w:i/>
        </w:rPr>
        <w:t>Biological Psychiatry: Cognitive Neuroscience and Neuroimaging</w:t>
      </w:r>
      <w:r w:rsidRPr="00361CB0">
        <w:t xml:space="preserve"> </w:t>
      </w:r>
      <w:r w:rsidRPr="00361CB0">
        <w:rPr>
          <w:b/>
        </w:rPr>
        <w:t>7</w:t>
      </w:r>
      <w:r w:rsidRPr="00361CB0">
        <w:t>, 793-804.</w:t>
      </w:r>
    </w:p>
    <w:p w14:paraId="1D25BC74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Koreki, A., Ogyu, K., Miyazaki, T., Takenouchi, K., Matsushita, K., Honda, S., Koizumi, T., Onaya, M., Uchida, H., Mimura, M., Nakajima, S. &amp; Noda, Y. </w:t>
      </w:r>
      <w:r w:rsidRPr="00361CB0">
        <w:t xml:space="preserve">(2024). Aberrant heartbeat-evoked potential in schizophrenia. </w:t>
      </w:r>
      <w:r w:rsidRPr="00361CB0">
        <w:rPr>
          <w:i/>
        </w:rPr>
        <w:t>Progress in Neuro-Psychopharmacology and Biological Psychiatry</w:t>
      </w:r>
      <w:r w:rsidRPr="00361CB0">
        <w:t xml:space="preserve"> </w:t>
      </w:r>
      <w:r w:rsidRPr="00361CB0">
        <w:rPr>
          <w:b/>
        </w:rPr>
        <w:t>132</w:t>
      </w:r>
      <w:r w:rsidRPr="00361CB0">
        <w:t>.</w:t>
      </w:r>
    </w:p>
    <w:p w14:paraId="6A175463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Kumral, D., Al, E., Cesnaite, E., Kornej, J., Sander, C., Hensch, T., Zeynalova, S., Tautenhahn, S., Hagendorf, A., Laufs, U., Wachter, R., Nikulin, V. &amp; Villringer, A. </w:t>
      </w:r>
      <w:r w:rsidRPr="00361CB0">
        <w:t xml:space="preserve">(2022). Attenuation of the Heartbeat-Evoked Potential in Patients With Atrial Fibrillation. </w:t>
      </w:r>
      <w:r w:rsidRPr="00361CB0">
        <w:rPr>
          <w:i/>
        </w:rPr>
        <w:t>JACC: Clinical Electrophysiology</w:t>
      </w:r>
      <w:r w:rsidRPr="00361CB0">
        <w:t xml:space="preserve"> </w:t>
      </w:r>
      <w:r w:rsidRPr="00361CB0">
        <w:rPr>
          <w:b/>
        </w:rPr>
        <w:t>8</w:t>
      </w:r>
      <w:r w:rsidRPr="00361CB0">
        <w:t>, 1219-1230.</w:t>
      </w:r>
    </w:p>
    <w:p w14:paraId="2027ACA1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Lechinger, J., Heib, D. P. J., Gruber, W., Schabus, M. &amp; Klimesch, W. </w:t>
      </w:r>
      <w:r w:rsidRPr="00361CB0">
        <w:t xml:space="preserve">(2015). Heartbeat-related EEG amplitude and phase modulations from wakefulness to deep sleep: Interactions with sleep spindles and slow oscillations. </w:t>
      </w:r>
      <w:r w:rsidRPr="00361CB0">
        <w:rPr>
          <w:i/>
        </w:rPr>
        <w:t>Psychophysiology</w:t>
      </w:r>
      <w:r w:rsidRPr="00361CB0">
        <w:t xml:space="preserve"> </w:t>
      </w:r>
      <w:r w:rsidRPr="00361CB0">
        <w:rPr>
          <w:b/>
        </w:rPr>
        <w:t>52</w:t>
      </w:r>
      <w:r w:rsidRPr="00361CB0">
        <w:t>, 1441-1450.</w:t>
      </w:r>
    </w:p>
    <w:p w14:paraId="0B77D4C8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Legaz, A., Yoris, A., Sedeno, L., Abrevaya, S., Martorell, M., Alifano, F., Garcia, A. M. &amp; Ibanez, A. </w:t>
      </w:r>
      <w:r w:rsidRPr="00361CB0">
        <w:t xml:space="preserve">(2022). Heart-brain interactions during social and cognitive stress in hypertensive disease: A multidimensional approach. </w:t>
      </w:r>
      <w:r w:rsidRPr="00361CB0">
        <w:rPr>
          <w:i/>
        </w:rPr>
        <w:t>European Journal of Neuroscience</w:t>
      </w:r>
      <w:r w:rsidRPr="00361CB0">
        <w:t xml:space="preserve"> </w:t>
      </w:r>
      <w:r w:rsidRPr="00361CB0">
        <w:rPr>
          <w:b/>
        </w:rPr>
        <w:t>55</w:t>
      </w:r>
      <w:r w:rsidRPr="00361CB0">
        <w:t>, 2836-2850.</w:t>
      </w:r>
    </w:p>
    <w:p w14:paraId="1ECB6849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Leopold, C. &amp; Schandry, R. </w:t>
      </w:r>
      <w:r w:rsidRPr="00361CB0">
        <w:t xml:space="preserve">(2001). The heartbeat-evoked brain potential in patients suffering from diabetic neuropathy and in healthy control persons. </w:t>
      </w:r>
      <w:r w:rsidRPr="00361CB0">
        <w:rPr>
          <w:i/>
        </w:rPr>
        <w:t>Clinical Neurophysiology</w:t>
      </w:r>
      <w:r w:rsidRPr="00361CB0">
        <w:t xml:space="preserve"> </w:t>
      </w:r>
      <w:r w:rsidRPr="00361CB0">
        <w:rPr>
          <w:b/>
        </w:rPr>
        <w:t>112</w:t>
      </w:r>
      <w:r w:rsidRPr="00361CB0">
        <w:t>, 674-682.</w:t>
      </w:r>
    </w:p>
    <w:p w14:paraId="5176C9B1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Limonova, A. S., Minenko, I. A., Sukmanova, A. A., Kutsenko, V. A., Kulikova, S. P., Nazarova, M. A., Davtyan, K. V., Drapkina, O. M. &amp; Ershova, A. I. </w:t>
      </w:r>
      <w:r w:rsidRPr="00361CB0">
        <w:t xml:space="preserve">(2024). Exploring the Link Between Interoception and Symptom Severity in Premature Ventricular Contractions. </w:t>
      </w:r>
      <w:r w:rsidRPr="00361CB0">
        <w:rPr>
          <w:i/>
        </w:rPr>
        <w:t>Journal of Clinical Medicine</w:t>
      </w:r>
      <w:r w:rsidRPr="00361CB0">
        <w:t xml:space="preserve"> </w:t>
      </w:r>
      <w:r w:rsidRPr="00361CB0">
        <w:rPr>
          <w:b/>
        </w:rPr>
        <w:t>13</w:t>
      </w:r>
      <w:r w:rsidRPr="00361CB0">
        <w:t>.</w:t>
      </w:r>
    </w:p>
    <w:p w14:paraId="51C124EE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Liu, H., Yu, X., Wang, G., Han, Y. &amp; Wang, W. </w:t>
      </w:r>
      <w:r w:rsidRPr="00361CB0">
        <w:t xml:space="preserve">(2022). Effects of 24-h acute total sleep deprivation on physiological coupling in healthy young adults. </w:t>
      </w:r>
      <w:r w:rsidRPr="00361CB0">
        <w:rPr>
          <w:i/>
        </w:rPr>
        <w:t>Frontiers in Neuroscience</w:t>
      </w:r>
      <w:r w:rsidRPr="00361CB0">
        <w:t xml:space="preserve"> </w:t>
      </w:r>
      <w:r w:rsidRPr="00361CB0">
        <w:rPr>
          <w:b/>
        </w:rPr>
        <w:t>16</w:t>
      </w:r>
      <w:r w:rsidRPr="00361CB0">
        <w:t>.</w:t>
      </w:r>
    </w:p>
    <w:p w14:paraId="360F736E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Liuzzi, P., Cassioli, T., Secci, S., Hakiki, B., Scarpino, M., Burali, R., di Palma, A., Toci, T., Grippo, A., Cecchi, F., Frosini, A. &amp; Mannini, A. </w:t>
      </w:r>
      <w:r w:rsidRPr="00361CB0">
        <w:t xml:space="preserve">(2024). A neurophysiological profiling of the heartbeat-evoked potential in severe acquired brain injuries: A focus on unconsciousness. </w:t>
      </w:r>
      <w:r w:rsidRPr="00361CB0">
        <w:rPr>
          <w:i/>
        </w:rPr>
        <w:t>European Journal of Neuroscience</w:t>
      </w:r>
      <w:r w:rsidRPr="00361CB0">
        <w:t xml:space="preserve"> </w:t>
      </w:r>
      <w:r w:rsidRPr="00361CB0">
        <w:rPr>
          <w:b/>
        </w:rPr>
        <w:t>60</w:t>
      </w:r>
      <w:r w:rsidRPr="00361CB0">
        <w:t>, 4201-4216.</w:t>
      </w:r>
    </w:p>
    <w:p w14:paraId="18EC5A21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López Pérez, D., Bokde, A. L. W. &amp; Kerskens, C. M. </w:t>
      </w:r>
      <w:r w:rsidRPr="00361CB0">
        <w:t xml:space="preserve">(2023). Complexity analysis of heartbeat-related signals in brain MRI time series as a potential biomarker for ageing and cognitive performance. </w:t>
      </w:r>
      <w:r w:rsidRPr="00361CB0">
        <w:rPr>
          <w:i/>
        </w:rPr>
        <w:t>European Physical Journal: Special Topics</w:t>
      </w:r>
      <w:r w:rsidRPr="00361CB0">
        <w:t xml:space="preserve"> </w:t>
      </w:r>
      <w:r w:rsidRPr="00361CB0">
        <w:rPr>
          <w:b/>
        </w:rPr>
        <w:t>232</w:t>
      </w:r>
      <w:r w:rsidRPr="00361CB0">
        <w:t>, 123-133.</w:t>
      </w:r>
    </w:p>
    <w:p w14:paraId="6ADAF3BD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Lutz, A. P. C., Schulz, A., Voderholzer, U., Koch, S., van Dyck, Z. &amp; Vögele, C. </w:t>
      </w:r>
      <w:r w:rsidRPr="00361CB0">
        <w:t xml:space="preserve">(2019). Enhanced cortical processing of cardio-afferent signals in anorexia nervosa. </w:t>
      </w:r>
      <w:r w:rsidRPr="00361CB0">
        <w:rPr>
          <w:i/>
        </w:rPr>
        <w:t>Clinical Neurophysiology</w:t>
      </w:r>
      <w:r w:rsidRPr="00361CB0">
        <w:t xml:space="preserve"> </w:t>
      </w:r>
      <w:r w:rsidRPr="00361CB0">
        <w:rPr>
          <w:b/>
        </w:rPr>
        <w:t>130</w:t>
      </w:r>
      <w:r w:rsidRPr="00361CB0">
        <w:t>, 1620-1627.</w:t>
      </w:r>
    </w:p>
    <w:p w14:paraId="0F228C9D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lastRenderedPageBreak/>
        <w:t xml:space="preserve">Mai-Lippold, S. A., Dettlinger, C. M., Khalsa, S. S. &amp; Pollatos, O. </w:t>
      </w:r>
      <w:r w:rsidRPr="00361CB0">
        <w:t xml:space="preserve">(2020). A Pilot Study on the Effect of an Energy Drink on Interoception in High vs. Low Anxiety Sensitivity Individuals. </w:t>
      </w:r>
      <w:r w:rsidRPr="00361CB0">
        <w:rPr>
          <w:i/>
        </w:rPr>
        <w:t>European Journal of Health Psychology</w:t>
      </w:r>
      <w:r w:rsidRPr="00361CB0">
        <w:t xml:space="preserve"> </w:t>
      </w:r>
      <w:r w:rsidRPr="00361CB0">
        <w:rPr>
          <w:b/>
        </w:rPr>
        <w:t>27</w:t>
      </w:r>
      <w:r w:rsidRPr="00361CB0">
        <w:t>, 171-187.</w:t>
      </w:r>
    </w:p>
    <w:p w14:paraId="1EDCDE1C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Mai, S., Wong, C. K., Georgiou, E. &amp; Pollatos, O. </w:t>
      </w:r>
      <w:r w:rsidRPr="00361CB0">
        <w:t xml:space="preserve">(2018). Interoception is associated with heartbeat-evoked brain potentials (HEPs) in adolescents. </w:t>
      </w:r>
      <w:r w:rsidRPr="00361CB0">
        <w:rPr>
          <w:i/>
        </w:rPr>
        <w:t>Biological Psychology</w:t>
      </w:r>
      <w:r w:rsidRPr="00361CB0">
        <w:t xml:space="preserve"> </w:t>
      </w:r>
      <w:r w:rsidRPr="00361CB0">
        <w:rPr>
          <w:b/>
        </w:rPr>
        <w:t>137</w:t>
      </w:r>
      <w:r w:rsidRPr="00361CB0">
        <w:t>, 24-33.</w:t>
      </w:r>
    </w:p>
    <w:p w14:paraId="5F329580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Maister, L., Tang, T. &amp; Tsakiris, M. </w:t>
      </w:r>
      <w:r w:rsidRPr="00361CB0">
        <w:t xml:space="preserve">(2017). Neurobehavioral evidence of interoceptive sensitivity in early infancy. </w:t>
      </w:r>
      <w:r w:rsidRPr="00361CB0">
        <w:rPr>
          <w:i/>
        </w:rPr>
        <w:t>Elife</w:t>
      </w:r>
      <w:r w:rsidRPr="00361CB0">
        <w:t xml:space="preserve"> </w:t>
      </w:r>
      <w:r w:rsidRPr="00361CB0">
        <w:rPr>
          <w:b/>
        </w:rPr>
        <w:t>6</w:t>
      </w:r>
      <w:r w:rsidRPr="00361CB0">
        <w:t>.</w:t>
      </w:r>
    </w:p>
    <w:p w14:paraId="5EC9A94E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Majeed, U., Aftab, M. F., Baloch, D. M., Ahmed, S., Yusuf, I. M., Hasan, M. A. &amp; Qureshi, M. S. </w:t>
      </w:r>
      <w:r w:rsidRPr="00361CB0">
        <w:t xml:space="preserve">(2022). Modulation of Heart and Brain Function by Surah Al-Rehman Recitation Among Distressed Diabetic Patients in Pakistan. </w:t>
      </w:r>
      <w:r w:rsidRPr="00361CB0">
        <w:rPr>
          <w:i/>
        </w:rPr>
        <w:t>Journal of Religion and Health</w:t>
      </w:r>
      <w:r w:rsidRPr="00361CB0">
        <w:t xml:space="preserve"> </w:t>
      </w:r>
      <w:r w:rsidRPr="00361CB0">
        <w:rPr>
          <w:b/>
        </w:rPr>
        <w:t>61</w:t>
      </w:r>
      <w:r w:rsidRPr="00361CB0">
        <w:t>, 3852-3865.</w:t>
      </w:r>
    </w:p>
    <w:p w14:paraId="614437DD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Melo, E., Fiel, J., Milhomens, R., Ribeiro, T., Navegantes, R., Gomes, F., Gomes, B. D. &amp; Pereira, A. </w:t>
      </w:r>
      <w:r w:rsidRPr="00361CB0">
        <w:t xml:space="preserve">(2022). Dynamic coupling between the central and autonomic cardiac nervous systems in patients with refractory epilepsy: A pilot study. </w:t>
      </w:r>
      <w:r w:rsidRPr="00361CB0">
        <w:rPr>
          <w:i/>
        </w:rPr>
        <w:t>Frontiers in Neurology</w:t>
      </w:r>
      <w:r w:rsidRPr="00361CB0">
        <w:t xml:space="preserve"> </w:t>
      </w:r>
      <w:r w:rsidRPr="00361CB0">
        <w:rPr>
          <w:b/>
        </w:rPr>
        <w:t>13</w:t>
      </w:r>
      <w:r w:rsidRPr="00361CB0">
        <w:t>.</w:t>
      </w:r>
    </w:p>
    <w:p w14:paraId="2B46152E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Müller, L. E., Schulz, A., Andermann, M., Gäbel, A., Gescher, D. M., Spohn, A., Herpertz, S. C. &amp; Bertsch, K. </w:t>
      </w:r>
      <w:r w:rsidRPr="00361CB0">
        <w:t xml:space="preserve">(2015). Cortical representation of afferent bodily signals in borderline personality disorder: Neural correlates and relationship to emotional dysregulation. </w:t>
      </w:r>
      <w:r w:rsidRPr="00361CB0">
        <w:rPr>
          <w:i/>
        </w:rPr>
        <w:t>JAMA Psychiatry</w:t>
      </w:r>
      <w:r w:rsidRPr="00361CB0">
        <w:t xml:space="preserve"> </w:t>
      </w:r>
      <w:r w:rsidRPr="00361CB0">
        <w:rPr>
          <w:b/>
        </w:rPr>
        <w:t>72</w:t>
      </w:r>
      <w:r w:rsidRPr="00361CB0">
        <w:t>, 1077-1086.</w:t>
      </w:r>
    </w:p>
    <w:p w14:paraId="277BDA25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Ortmann, J., Schulz, A., Lutz, A. P. C., van Dyck, Z. &amp; Vögele, C. </w:t>
      </w:r>
      <w:r w:rsidRPr="00361CB0">
        <w:t xml:space="preserve">(2025). Cardiac interoceptive processing and emotional experience in binge eating behavior: Neural evidence of disengagement from bodily sensations. </w:t>
      </w:r>
      <w:r w:rsidRPr="00361CB0">
        <w:rPr>
          <w:i/>
        </w:rPr>
        <w:t>Appetite</w:t>
      </w:r>
      <w:r w:rsidRPr="00361CB0">
        <w:t xml:space="preserve"> </w:t>
      </w:r>
      <w:r w:rsidRPr="00361CB0">
        <w:rPr>
          <w:b/>
        </w:rPr>
        <w:t>208</w:t>
      </w:r>
      <w:r w:rsidRPr="00361CB0">
        <w:t>, 107948.</w:t>
      </w:r>
    </w:p>
    <w:p w14:paraId="3CD891AC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Pang, J., Tang, X., Li, H., Hu, Q., Cui, H., Zhang, L., Li, W., Zhu, Z., Wang, J. &amp; Li, C. </w:t>
      </w:r>
      <w:r w:rsidRPr="00361CB0">
        <w:t xml:space="preserve">(2019). Altered Interoceptive Processing in Generalized Anxiety Disorder-A Heartbeat-Evoked Potential Research. </w:t>
      </w:r>
      <w:r w:rsidRPr="00361CB0">
        <w:rPr>
          <w:i/>
        </w:rPr>
        <w:t>Front Psychiatry</w:t>
      </w:r>
      <w:r w:rsidRPr="00361CB0">
        <w:t xml:space="preserve"> </w:t>
      </w:r>
      <w:r w:rsidRPr="00361CB0">
        <w:rPr>
          <w:b/>
        </w:rPr>
        <w:t>10</w:t>
      </w:r>
      <w:r w:rsidRPr="00361CB0">
        <w:t>, 616.</w:t>
      </w:r>
    </w:p>
    <w:p w14:paraId="13FAFF97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Perogamvros, L., Park, H. D., Bayer, L., Perrault, A. A., Blanke, O. &amp; Schwartz, S. </w:t>
      </w:r>
      <w:r w:rsidRPr="00361CB0">
        <w:t xml:space="preserve">(2019). Increased heartbeat-evoked potential during REM sleep in nightmare disorder. </w:t>
      </w:r>
      <w:r w:rsidRPr="00361CB0">
        <w:rPr>
          <w:i/>
        </w:rPr>
        <w:t>NeuroImage: Clinical</w:t>
      </w:r>
      <w:r w:rsidRPr="00361CB0">
        <w:t xml:space="preserve"> </w:t>
      </w:r>
      <w:r w:rsidRPr="00361CB0">
        <w:rPr>
          <w:b/>
        </w:rPr>
        <w:t>22</w:t>
      </w:r>
      <w:r w:rsidRPr="00361CB0">
        <w:t>.</w:t>
      </w:r>
    </w:p>
    <w:p w14:paraId="21AB764D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Pollatos, O., Herbert, B. M., Mai, S. &amp; Kammer, T. </w:t>
      </w:r>
      <w:r w:rsidRPr="00361CB0">
        <w:t xml:space="preserve">(2016). Changes in interoceptive processes following brain stimulation. </w:t>
      </w:r>
      <w:r w:rsidRPr="00361CB0">
        <w:rPr>
          <w:i/>
        </w:rPr>
        <w:t>Philos Trans R Soc Lond B Biol Sci</w:t>
      </w:r>
      <w:r w:rsidRPr="00361CB0">
        <w:t xml:space="preserve"> </w:t>
      </w:r>
      <w:r w:rsidRPr="00361CB0">
        <w:rPr>
          <w:b/>
        </w:rPr>
        <w:t>371</w:t>
      </w:r>
      <w:r w:rsidRPr="00361CB0">
        <w:t>.</w:t>
      </w:r>
    </w:p>
    <w:p w14:paraId="0689E778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Rapp, L., Mai-Lippold, S. A., Georgiou, E. &amp; Pollatos, O. </w:t>
      </w:r>
      <w:r w:rsidRPr="00361CB0">
        <w:t xml:space="preserve">(2023). Elevated EEG heartbeat-evoked potentials in adolescents with more ADHD symptoms. </w:t>
      </w:r>
      <w:r w:rsidRPr="00361CB0">
        <w:rPr>
          <w:i/>
        </w:rPr>
        <w:t>Biological Psychology</w:t>
      </w:r>
      <w:r w:rsidRPr="00361CB0">
        <w:t xml:space="preserve"> </w:t>
      </w:r>
      <w:r w:rsidRPr="00361CB0">
        <w:rPr>
          <w:b/>
        </w:rPr>
        <w:t>184</w:t>
      </w:r>
      <w:r w:rsidRPr="00361CB0">
        <w:t>.</w:t>
      </w:r>
    </w:p>
    <w:p w14:paraId="55AF1170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Richter, F., García, A. M., Rodriguez Arriagada, N., Yoris, A., Birba, A., Huepe, D., Zimmer, H., Ibáñez, A. &amp; Sedeño, L. </w:t>
      </w:r>
      <w:r w:rsidRPr="00361CB0">
        <w:t xml:space="preserve">(2021). Behavioral and neurophysiological signatures of interoceptive enhancements following vagus nerve stimulation. </w:t>
      </w:r>
      <w:r w:rsidRPr="00361CB0">
        <w:rPr>
          <w:i/>
        </w:rPr>
        <w:t>Human Brain Mapping</w:t>
      </w:r>
      <w:r w:rsidRPr="00361CB0">
        <w:t xml:space="preserve"> </w:t>
      </w:r>
      <w:r w:rsidRPr="00361CB0">
        <w:rPr>
          <w:b/>
        </w:rPr>
        <w:t>42</w:t>
      </w:r>
      <w:r w:rsidRPr="00361CB0">
        <w:t>, 1227-1242.</w:t>
      </w:r>
    </w:p>
    <w:p w14:paraId="51E19771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alamone, P. C., Esteves, S., Sinay, V. J., García-Cordero, I., Abrevaya, S., Couto, B., Adolfi, F., Martorell, M., Petroni, A., Yoris, A., Torquati, K., Alifano, F., Legaz, A., Cassará, F. P., Bruno, D., Kemp, A. H., Herrera, E., García, A. M., Ibáñez, A. &amp; Sedeño, L. </w:t>
      </w:r>
      <w:r w:rsidRPr="00361CB0">
        <w:t xml:space="preserve">(2018). Altered neural signatures of interoception in multiple sclerosis. </w:t>
      </w:r>
      <w:r w:rsidRPr="00361CB0">
        <w:rPr>
          <w:i/>
        </w:rPr>
        <w:t>Human Brain Mapping</w:t>
      </w:r>
      <w:r w:rsidRPr="00361CB0">
        <w:t xml:space="preserve"> </w:t>
      </w:r>
      <w:r w:rsidRPr="00361CB0">
        <w:rPr>
          <w:b/>
        </w:rPr>
        <w:t>39</w:t>
      </w:r>
      <w:r w:rsidRPr="00361CB0">
        <w:t>, 4743-4754.</w:t>
      </w:r>
    </w:p>
    <w:p w14:paraId="64E12ABE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alamone, P. C., Sedeño, L., Legaz, A., Bekinschtein, T., Martorell, M., Adolfi, F., Fraile-Vazquez, M., Rodríguez Arriagada, N., Favaloro, L., Peradejordi, M., Absi, D. O., García, A. M., Favaloro, R. &amp; Ibáñez, A. </w:t>
      </w:r>
      <w:r w:rsidRPr="00361CB0">
        <w:t xml:space="preserve">(2020). Dynamic neurocognitive changes in interoception after heart transplant. </w:t>
      </w:r>
      <w:r w:rsidRPr="00361CB0">
        <w:rPr>
          <w:i/>
        </w:rPr>
        <w:t>Brain Communications</w:t>
      </w:r>
      <w:r w:rsidRPr="00361CB0">
        <w:t xml:space="preserve"> </w:t>
      </w:r>
      <w:r w:rsidRPr="00361CB0">
        <w:rPr>
          <w:b/>
        </w:rPr>
        <w:t>2</w:t>
      </w:r>
      <w:r w:rsidRPr="00361CB0">
        <w:t>.</w:t>
      </w:r>
    </w:p>
    <w:p w14:paraId="2896F594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chmitz, M., Müller, L. E., Schulz, A., Kleindienst, N., Herpertz, S. C. &amp; Bertsch, K. </w:t>
      </w:r>
      <w:r w:rsidRPr="00361CB0">
        <w:t xml:space="preserve">(2020). Heart and brain: Cortical representation of cardiac signals is disturbed in borderline personality disorder, but unaffected by oxytocin administration. </w:t>
      </w:r>
      <w:r w:rsidRPr="00361CB0">
        <w:rPr>
          <w:i/>
        </w:rPr>
        <w:t>Journal of Affective Disorders</w:t>
      </w:r>
      <w:r w:rsidRPr="00361CB0">
        <w:t xml:space="preserve"> </w:t>
      </w:r>
      <w:r w:rsidRPr="00361CB0">
        <w:rPr>
          <w:b/>
        </w:rPr>
        <w:t>264</w:t>
      </w:r>
      <w:r w:rsidRPr="00361CB0">
        <w:t>, 24-28.</w:t>
      </w:r>
    </w:p>
    <w:p w14:paraId="3A058EC6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lastRenderedPageBreak/>
        <w:t xml:space="preserve">Schmitz, M., Müller, L. E., Seitz, K. I., Schulz, A., Steinmann, S., Herpertz, S. C. &amp; Bertsch, K. </w:t>
      </w:r>
      <w:r w:rsidRPr="00361CB0">
        <w:t xml:space="preserve">(2021). Heartbeat evoked potentials in patients with post-traumatic stress disorder: an unaltered neurobiological regulation system? </w:t>
      </w:r>
      <w:r w:rsidRPr="00361CB0">
        <w:rPr>
          <w:i/>
        </w:rPr>
        <w:t>European Journal of Psychotraumatology</w:t>
      </w:r>
      <w:r w:rsidRPr="00361CB0">
        <w:t xml:space="preserve"> </w:t>
      </w:r>
      <w:r w:rsidRPr="00361CB0">
        <w:rPr>
          <w:b/>
        </w:rPr>
        <w:t>12</w:t>
      </w:r>
      <w:r w:rsidRPr="00361CB0">
        <w:t>.</w:t>
      </w:r>
    </w:p>
    <w:p w14:paraId="65421294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chulz, A., de Sa, D. S. F., Dierolf, A. M., Lutz, A., van Dyck, Z., Voegele, C. &amp; Schaechinger, H. </w:t>
      </w:r>
      <w:r w:rsidRPr="00361CB0">
        <w:t xml:space="preserve">(2015a). Short-term food deprivation increases amplitudes of heartbeat-evoked potentials. </w:t>
      </w:r>
      <w:r w:rsidRPr="00361CB0">
        <w:rPr>
          <w:i/>
        </w:rPr>
        <w:t>Psychophysiology</w:t>
      </w:r>
      <w:r w:rsidRPr="00361CB0">
        <w:t xml:space="preserve"> </w:t>
      </w:r>
      <w:r w:rsidRPr="00361CB0">
        <w:rPr>
          <w:b/>
        </w:rPr>
        <w:t>52</w:t>
      </w:r>
      <w:r w:rsidRPr="00361CB0">
        <w:t>, 695-703.</w:t>
      </w:r>
    </w:p>
    <w:p w14:paraId="5DF00C98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chulz, A., Dierolf, A. M., Lutz, A. P. C., Voderholzer, U., Koch, S., Bach, M., Asenstorfer, C., Michaux, G., Mertens, V. C. &amp; Vögele, C. </w:t>
      </w:r>
      <w:r w:rsidRPr="00361CB0">
        <w:t xml:space="preserve">(2022). Higher cardiovascular activation, but normal heartbeat-evoked potentials and cardiac interoceptive accuracy in somatoform disorders and major depressive disorder. </w:t>
      </w:r>
      <w:r w:rsidRPr="00361CB0">
        <w:rPr>
          <w:i/>
        </w:rPr>
        <w:t>Psychiatry Research Communications</w:t>
      </w:r>
      <w:r w:rsidRPr="00361CB0">
        <w:t xml:space="preserve"> </w:t>
      </w:r>
      <w:r w:rsidRPr="00361CB0">
        <w:rPr>
          <w:b/>
        </w:rPr>
        <w:t>2</w:t>
      </w:r>
      <w:r w:rsidRPr="00361CB0">
        <w:t>.</w:t>
      </w:r>
    </w:p>
    <w:p w14:paraId="45F520DE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chulz, A., Koester, S., Beutel, M. E., Schaechinger, H., Voegele, C., Rost, S., Rauh, M. &amp; Michal, M. </w:t>
      </w:r>
      <w:r w:rsidRPr="00361CB0">
        <w:t xml:space="preserve">(2015b). Altered Patterns of Heartbeat-Evoked Potentials in Depersonalization/Derealization Disorder: Neurophysiological Evidence for Impaired Cortical Representation of Bodily Signals. </w:t>
      </w:r>
      <w:r w:rsidRPr="00361CB0">
        <w:rPr>
          <w:i/>
        </w:rPr>
        <w:t>Psychosomatic Medicine</w:t>
      </w:r>
      <w:r w:rsidRPr="00361CB0">
        <w:t xml:space="preserve"> </w:t>
      </w:r>
      <w:r w:rsidRPr="00361CB0">
        <w:rPr>
          <w:b/>
        </w:rPr>
        <w:t>77</w:t>
      </w:r>
      <w:r w:rsidRPr="00361CB0">
        <w:t>, 506-516.</w:t>
      </w:r>
    </w:p>
    <w:p w14:paraId="447101FB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chulz, A., Mattheyc, J. H., Voegele, C., Schaan, V., Schaechinger, H., Adler, J., Beutel, M. E. &amp; Michal, M. </w:t>
      </w:r>
      <w:r w:rsidRPr="00361CB0">
        <w:t xml:space="preserve">(2016). Cardiac modulation of startle is altered in depersonalization-/derealization disorder: Evidence for impaired brainstem representation of baro-afferent neural traffic. </w:t>
      </w:r>
      <w:r w:rsidRPr="00361CB0">
        <w:rPr>
          <w:i/>
        </w:rPr>
        <w:t>Psychiatry Research</w:t>
      </w:r>
      <w:r w:rsidRPr="00361CB0">
        <w:t xml:space="preserve"> </w:t>
      </w:r>
      <w:r w:rsidRPr="00361CB0">
        <w:rPr>
          <w:b/>
        </w:rPr>
        <w:t>240</w:t>
      </w:r>
      <w:r w:rsidRPr="00361CB0">
        <w:t>, 4-10.</w:t>
      </w:r>
    </w:p>
    <w:p w14:paraId="6F309BE6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chulz, A., Rost, S., Flasinski, T., Dierolf, A. M., Lutz, A. P. C., Münch, E. E., Mertens, V. C., Witthöft, M. &amp; Vögele, C. </w:t>
      </w:r>
      <w:r w:rsidRPr="00361CB0">
        <w:t xml:space="preserve">(2020). Distinctive body perception mechanisms in high versus low symptom reporters: A neurophysiological model for medically-unexplained symptoms. </w:t>
      </w:r>
      <w:r w:rsidRPr="00361CB0">
        <w:rPr>
          <w:i/>
        </w:rPr>
        <w:t>Journal of Psychosomatic Research</w:t>
      </w:r>
      <w:r w:rsidRPr="00361CB0">
        <w:t xml:space="preserve"> </w:t>
      </w:r>
      <w:r w:rsidRPr="00361CB0">
        <w:rPr>
          <w:b/>
        </w:rPr>
        <w:t>137</w:t>
      </w:r>
      <w:r w:rsidRPr="00361CB0">
        <w:t>.</w:t>
      </w:r>
    </w:p>
    <w:p w14:paraId="5AEFFAB4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chulz, A., Stammet, P., Dierolf, A. M., Vögele, C., Beyenburg, S., Werer, C. &amp; Devaux, Y. </w:t>
      </w:r>
      <w:r w:rsidRPr="00361CB0">
        <w:t xml:space="preserve">(2018). Late heartbeat-evoked potentials are associated with survival after cardiac arrest. </w:t>
      </w:r>
      <w:r w:rsidRPr="00361CB0">
        <w:rPr>
          <w:i/>
        </w:rPr>
        <w:t>Resuscitation</w:t>
      </w:r>
      <w:r w:rsidRPr="00361CB0">
        <w:t xml:space="preserve"> </w:t>
      </w:r>
      <w:r w:rsidRPr="00361CB0">
        <w:rPr>
          <w:b/>
        </w:rPr>
        <w:t>126</w:t>
      </w:r>
      <w:r w:rsidRPr="00361CB0">
        <w:t>, 7-13.</w:t>
      </w:r>
    </w:p>
    <w:p w14:paraId="1816206E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chulz, A., Strelzyk, F., Ferreira de Sá, D. S., Naumann, E., Vögele, C. &amp; Schächinger, H. </w:t>
      </w:r>
      <w:r w:rsidRPr="00361CB0">
        <w:t xml:space="preserve">(2013). Cortisol rapidly affects amplitudes of heartbeat-evoked brain potentials-Implications for the contribution of stress to an altered perception of physical sensations? </w:t>
      </w:r>
      <w:r w:rsidRPr="00361CB0">
        <w:rPr>
          <w:i/>
        </w:rPr>
        <w:t>Psychoneuroendocrinology</w:t>
      </w:r>
      <w:r w:rsidRPr="00361CB0">
        <w:t xml:space="preserve"> </w:t>
      </w:r>
      <w:r w:rsidRPr="00361CB0">
        <w:rPr>
          <w:b/>
        </w:rPr>
        <w:t>38</w:t>
      </w:r>
      <w:r w:rsidRPr="00361CB0">
        <w:t>, 2686-2693.</w:t>
      </w:r>
    </w:p>
    <w:p w14:paraId="6851F1A0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eddighi, B. &amp; Mohebbi, M. </w:t>
      </w:r>
      <w:r w:rsidRPr="00361CB0">
        <w:t xml:space="preserve">(2024). Investigation of Heartbeat Evoked Potential (HEP) Response During Different Stages of Sleep in Sleep Disorders. </w:t>
      </w:r>
      <w:r w:rsidRPr="00361CB0">
        <w:rPr>
          <w:i/>
        </w:rPr>
        <w:t>Frontiers in Biomedical Technologies</w:t>
      </w:r>
      <w:r w:rsidRPr="00361CB0">
        <w:t xml:space="preserve"> </w:t>
      </w:r>
      <w:r w:rsidRPr="00361CB0">
        <w:rPr>
          <w:b/>
        </w:rPr>
        <w:t>11</w:t>
      </w:r>
      <w:r w:rsidRPr="00361CB0">
        <w:t>, 302-314.</w:t>
      </w:r>
    </w:p>
    <w:p w14:paraId="187DF5F6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hao, S., Shen, K., Wilder-Smith, E. P. V. &amp; Li, X. </w:t>
      </w:r>
      <w:r w:rsidRPr="00361CB0">
        <w:t xml:space="preserve">(2011). Effect of pain perception on the heartbeat evoked potential. </w:t>
      </w:r>
      <w:r w:rsidRPr="00361CB0">
        <w:rPr>
          <w:i/>
        </w:rPr>
        <w:t>Clinical Neurophysiology</w:t>
      </w:r>
      <w:r w:rsidRPr="00361CB0">
        <w:t xml:space="preserve"> </w:t>
      </w:r>
      <w:r w:rsidRPr="00361CB0">
        <w:rPr>
          <w:b/>
        </w:rPr>
        <w:t>122</w:t>
      </w:r>
      <w:r w:rsidRPr="00361CB0">
        <w:t>, 1838-1845.</w:t>
      </w:r>
    </w:p>
    <w:p w14:paraId="00DD7723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imor, P., Bogdány, T., Bódizs, R. &amp; Perakakis, P. </w:t>
      </w:r>
      <w:r w:rsidRPr="00361CB0">
        <w:t xml:space="preserve">(2021). Cortical monitoring of cardiac activity during rapid eye movement sleep: The heartbeat evoked potential in phasic and tonic rapid-eye-movement microstates. </w:t>
      </w:r>
      <w:r w:rsidRPr="00361CB0">
        <w:rPr>
          <w:i/>
        </w:rPr>
        <w:t>Sleep</w:t>
      </w:r>
      <w:r w:rsidRPr="00361CB0">
        <w:t xml:space="preserve"> </w:t>
      </w:r>
      <w:r w:rsidRPr="00361CB0">
        <w:rPr>
          <w:b/>
        </w:rPr>
        <w:t>44</w:t>
      </w:r>
      <w:r w:rsidRPr="00361CB0">
        <w:t>.</w:t>
      </w:r>
    </w:p>
    <w:p w14:paraId="5A174209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>Simor, P., Lilla, R. Z., Szalárdy, O., Jordán, Z., Halász, L., Er</w:t>
      </w:r>
      <w:r w:rsidRPr="00361CB0">
        <w:rPr>
          <w:rFonts w:ascii="Cambria" w:hAnsi="Cambria" w:cs="Cambria"/>
          <w:b/>
        </w:rPr>
        <w:t>ő</w:t>
      </w:r>
      <w:r w:rsidRPr="00361CB0">
        <w:rPr>
          <w:b/>
        </w:rPr>
        <w:t>ss, L., Fab</w:t>
      </w:r>
      <w:r w:rsidRPr="00361CB0">
        <w:rPr>
          <w:rFonts w:cs="等线" w:hint="eastAsia"/>
          <w:b/>
        </w:rPr>
        <w:t>ó</w:t>
      </w:r>
      <w:r w:rsidRPr="00361CB0">
        <w:rPr>
          <w:b/>
        </w:rPr>
        <w:t>, D. &amp; B</w:t>
      </w:r>
      <w:r w:rsidRPr="00361CB0">
        <w:rPr>
          <w:rFonts w:cs="等线" w:hint="eastAsia"/>
          <w:b/>
        </w:rPr>
        <w:t>ó</w:t>
      </w:r>
      <w:r w:rsidRPr="00361CB0">
        <w:rPr>
          <w:b/>
        </w:rPr>
        <w:t xml:space="preserve">dizs, R. </w:t>
      </w:r>
      <w:r w:rsidRPr="00361CB0">
        <w:t xml:space="preserve">(2025). Heartbeat-related activity in the anterior thalamus differs between phasic and tonic REM sleep. </w:t>
      </w:r>
      <w:r w:rsidRPr="00361CB0">
        <w:rPr>
          <w:i/>
        </w:rPr>
        <w:t>Journal of Physiology</w:t>
      </w:r>
      <w:r w:rsidRPr="00361CB0">
        <w:t xml:space="preserve"> </w:t>
      </w:r>
      <w:r w:rsidRPr="00361CB0">
        <w:rPr>
          <w:b/>
        </w:rPr>
        <w:t>603</w:t>
      </w:r>
      <w:r w:rsidRPr="00361CB0">
        <w:t>, 2839-2855.</w:t>
      </w:r>
    </w:p>
    <w:p w14:paraId="311BB918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olcà, M., Park, H. D., Bernasconi, F. &amp; Blanke, O. </w:t>
      </w:r>
      <w:r w:rsidRPr="00361CB0">
        <w:t xml:space="preserve">(2020). Behavioral and neurophysiological evidence for altered interoceptive bodily processing in chronic pain. </w:t>
      </w:r>
      <w:r w:rsidRPr="00361CB0">
        <w:rPr>
          <w:i/>
        </w:rPr>
        <w:t>NeuroImage</w:t>
      </w:r>
      <w:r w:rsidRPr="00361CB0">
        <w:t xml:space="preserve"> </w:t>
      </w:r>
      <w:r w:rsidRPr="00361CB0">
        <w:rPr>
          <w:b/>
        </w:rPr>
        <w:t>217</w:t>
      </w:r>
      <w:r w:rsidRPr="00361CB0">
        <w:t>, 116902.</w:t>
      </w:r>
    </w:p>
    <w:p w14:paraId="1734CC43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toupi, N. A., Weijs, M. L., Imbach, L. &amp; Lenggenhager, B. </w:t>
      </w:r>
      <w:r w:rsidRPr="00361CB0">
        <w:t xml:space="preserve">(2024). Heartbeat-evoked potentials following voluntary hyperventilation in epilepsy patients: respiratory influences on cardiac </w:t>
      </w:r>
      <w:r w:rsidRPr="00361CB0">
        <w:lastRenderedPageBreak/>
        <w:t xml:space="preserve">interoception. </w:t>
      </w:r>
      <w:r w:rsidRPr="00361CB0">
        <w:rPr>
          <w:i/>
        </w:rPr>
        <w:t>Frontiers in Neuroscience</w:t>
      </w:r>
      <w:r w:rsidRPr="00361CB0">
        <w:t xml:space="preserve"> </w:t>
      </w:r>
      <w:r w:rsidRPr="00361CB0">
        <w:rPr>
          <w:b/>
        </w:rPr>
        <w:t>18</w:t>
      </w:r>
      <w:r w:rsidRPr="00361CB0">
        <w:t>.</w:t>
      </w:r>
    </w:p>
    <w:p w14:paraId="38F71B79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Strohman, A., Isaac, G., Payne, B., Verdonk, C., Khalsa, S. S. &amp; Legon, W. </w:t>
      </w:r>
      <w:r w:rsidRPr="00361CB0">
        <w:t xml:space="preserve">(2024). Low-intensity focused ultrasound to the insula differentially modulates the heartbeat-evoked potential: A proof-of-concept study. </w:t>
      </w:r>
      <w:r w:rsidRPr="00361CB0">
        <w:rPr>
          <w:i/>
        </w:rPr>
        <w:t>Clinical Neurophysiology</w:t>
      </w:r>
      <w:r w:rsidRPr="00361CB0">
        <w:t xml:space="preserve"> </w:t>
      </w:r>
      <w:r w:rsidRPr="00361CB0">
        <w:rPr>
          <w:b/>
        </w:rPr>
        <w:t>167</w:t>
      </w:r>
      <w:r w:rsidRPr="00361CB0">
        <w:t>, 267-281.</w:t>
      </w:r>
    </w:p>
    <w:p w14:paraId="6C8D7492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Terhaar, J., Viola, F. C., Bär, K. J. &amp; Debener, S. </w:t>
      </w:r>
      <w:r w:rsidRPr="00361CB0">
        <w:t xml:space="preserve">(2012). Heartbeat evoked potentials mirror altered body perception in depressed patients. </w:t>
      </w:r>
      <w:r w:rsidRPr="00361CB0">
        <w:rPr>
          <w:i/>
        </w:rPr>
        <w:t>Clinical Neurophysiology</w:t>
      </w:r>
      <w:r w:rsidRPr="00361CB0">
        <w:t xml:space="preserve"> </w:t>
      </w:r>
      <w:r w:rsidRPr="00361CB0">
        <w:rPr>
          <w:b/>
        </w:rPr>
        <w:t>123</w:t>
      </w:r>
      <w:r w:rsidRPr="00361CB0">
        <w:t>, 1950-1957.</w:t>
      </w:r>
    </w:p>
    <w:p w14:paraId="74FFE256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Verdonk, C., Teed, A. R., White, E. J., Ren, X., Stewart, J. L., Paulus, M. P. &amp; Khalsa, S. S. </w:t>
      </w:r>
      <w:r w:rsidRPr="00361CB0">
        <w:t xml:space="preserve">(2024). Heartbeat-evoked neural response abnormalities in generalized anxiety disorder during peripheral adrenergic stimulation. </w:t>
      </w:r>
      <w:r w:rsidRPr="00361CB0">
        <w:rPr>
          <w:i/>
        </w:rPr>
        <w:t>Neuropsychopharmacology</w:t>
      </w:r>
      <w:r w:rsidRPr="00361CB0">
        <w:t xml:space="preserve"> </w:t>
      </w:r>
      <w:r w:rsidRPr="00361CB0">
        <w:rPr>
          <w:b/>
        </w:rPr>
        <w:t>49</w:t>
      </w:r>
      <w:r w:rsidRPr="00361CB0">
        <w:t>, 1246-1254.</w:t>
      </w:r>
    </w:p>
    <w:p w14:paraId="52C13A79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Wang, M. Y., Corcoran, A. W., McQueen, B., Freedman, G., Humble, G., Fitzgibbon, B. M., Fitzgerald, P. B. &amp; Bailey, N. W. </w:t>
      </w:r>
      <w:r w:rsidRPr="00361CB0">
        <w:t xml:space="preserve">(2024). Experienced Meditators Show Enhanced Interaction Between Brain and Heart Functioning. </w:t>
      </w:r>
      <w:r w:rsidRPr="00361CB0">
        <w:rPr>
          <w:i/>
        </w:rPr>
        <w:t>Mindfulness</w:t>
      </w:r>
      <w:r w:rsidRPr="00361CB0">
        <w:t xml:space="preserve"> </w:t>
      </w:r>
      <w:r w:rsidRPr="00361CB0">
        <w:rPr>
          <w:b/>
        </w:rPr>
        <w:t>15</w:t>
      </w:r>
      <w:r w:rsidRPr="00361CB0">
        <w:t>, 3198-3216.</w:t>
      </w:r>
    </w:p>
    <w:p w14:paraId="4ED95B1D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Wang, X., Yang, H., Cheng, Y., Liu, S., Jin, G., Qiao, Z., Qi, L., Wang, S., Ge, J., Hu, D., Tang, H., Gao, R., Xu, C., Zhang, X., Wang, D., Xue, X., Dai, A., Zhao, W., Yu, T., Wang, Y., Si, B., Zhao, G. &amp; Ren, L. </w:t>
      </w:r>
      <w:r w:rsidRPr="00361CB0">
        <w:t xml:space="preserve">(2025). Mapping human brain topography to heart rhythms: an SEEG study. </w:t>
      </w:r>
      <w:r w:rsidRPr="00361CB0">
        <w:rPr>
          <w:i/>
        </w:rPr>
        <w:t>Cardiovascular Research</w:t>
      </w:r>
      <w:r w:rsidRPr="00361CB0">
        <w:t>.</w:t>
      </w:r>
    </w:p>
    <w:p w14:paraId="16D41767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Wei, Y., Ramautar, J. R., Colombo, M. A., Stoffers, D., Gómez-Herrero, G., Van Der Meijden, W. P., Te Lindert, B. H. W., Van Der Werf, Y. D. &amp; Van Someren, E. J. W. </w:t>
      </w:r>
      <w:r w:rsidRPr="00361CB0">
        <w:t xml:space="preserve">(2016). I keep a close watch on this heart of mine: Increased interoception in Insomnia. </w:t>
      </w:r>
      <w:r w:rsidRPr="00361CB0">
        <w:rPr>
          <w:i/>
        </w:rPr>
        <w:t>Sleep</w:t>
      </w:r>
      <w:r w:rsidRPr="00361CB0">
        <w:t xml:space="preserve"> </w:t>
      </w:r>
      <w:r w:rsidRPr="00361CB0">
        <w:rPr>
          <w:b/>
        </w:rPr>
        <w:t>39</w:t>
      </w:r>
      <w:r w:rsidRPr="00361CB0">
        <w:t>, 2113-2124.</w:t>
      </w:r>
    </w:p>
    <w:p w14:paraId="4C609869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Weijs, M. L., Daum, M. M. &amp; Lenggenhager, B. </w:t>
      </w:r>
      <w:r w:rsidRPr="00361CB0">
        <w:t xml:space="preserve">(2023). Cardiac interoception in infants: Behavioral and neurophysiological measures in various emotional and self-related contexts. </w:t>
      </w:r>
      <w:r w:rsidRPr="00361CB0">
        <w:rPr>
          <w:i/>
        </w:rPr>
        <w:t>Psychophysiology</w:t>
      </w:r>
      <w:r w:rsidRPr="00361CB0">
        <w:t xml:space="preserve"> </w:t>
      </w:r>
      <w:r w:rsidRPr="00361CB0">
        <w:rPr>
          <w:b/>
        </w:rPr>
        <w:t>60</w:t>
      </w:r>
      <w:r w:rsidRPr="00361CB0">
        <w:t>, e14386.</w:t>
      </w:r>
    </w:p>
    <w:p w14:paraId="5D8DA9A2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Xu, E., Pitts, S., Dahill-Fuchel, J., Scherrer, S., Nauvel, T., Overton, J. G., Riva-Posse, P., Crowell, A., Figee, M., Alagapan, S., Rozell, C. J., Choi, K. S., Mayberg, H. S. &amp; Waters, A. C. </w:t>
      </w:r>
      <w:r w:rsidRPr="00361CB0">
        <w:t xml:space="preserve">(2025). Neural Interoceptive Processing Is Modulated by Deep Brain Stimulation to Subcallosal Cingulate Cortex for Treatment-Resistant Depression. </w:t>
      </w:r>
      <w:r w:rsidRPr="00361CB0">
        <w:rPr>
          <w:i/>
        </w:rPr>
        <w:t>Biological Psychiatry: Cognitive Neuroscience and Neuroimaging</w:t>
      </w:r>
      <w:r w:rsidRPr="00361CB0">
        <w:t xml:space="preserve"> </w:t>
      </w:r>
      <w:r w:rsidRPr="00361CB0">
        <w:rPr>
          <w:b/>
        </w:rPr>
        <w:t>10</w:t>
      </w:r>
      <w:r w:rsidRPr="00361CB0">
        <w:t>, 495-503.</w:t>
      </w:r>
    </w:p>
    <w:p w14:paraId="1578EC09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Yang, H., Herbelin, B., Ngo, C., Vuarnesson, L. &amp; Blanke, O. </w:t>
      </w:r>
      <w:r w:rsidRPr="00361CB0">
        <w:t xml:space="preserve">(2025). Meditation in the third-person perspective modulates minimal self and heartbeat-evoked potentials. </w:t>
      </w:r>
      <w:r w:rsidRPr="00361CB0">
        <w:rPr>
          <w:i/>
        </w:rPr>
        <w:t>Neuroimage</w:t>
      </w:r>
      <w:r w:rsidRPr="00361CB0">
        <w:t xml:space="preserve"> </w:t>
      </w:r>
      <w:r w:rsidRPr="00361CB0">
        <w:rPr>
          <w:b/>
        </w:rPr>
        <w:t>314</w:t>
      </w:r>
      <w:r w:rsidRPr="00361CB0">
        <w:t>.</w:t>
      </w:r>
    </w:p>
    <w:p w14:paraId="4D337BBD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Yoris, A., Abrevaya, S., Esteves, S., Salamone, P., Lori, N., Martorell, M., Legaz, A., Alifano, F., Petroni, A., Sanchez, R., Sedeno, L., Garcia, A. M. &amp; Ibanez, A. </w:t>
      </w:r>
      <w:r w:rsidRPr="00361CB0">
        <w:t xml:space="preserve">(2018). Multilevel convergence of interoceptive impairments in hypertension: New evidence of disrupted body-brain interactions. </w:t>
      </w:r>
      <w:r w:rsidRPr="00361CB0">
        <w:rPr>
          <w:i/>
        </w:rPr>
        <w:t>Human Brain Mapping</w:t>
      </w:r>
      <w:r w:rsidRPr="00361CB0">
        <w:t xml:space="preserve"> </w:t>
      </w:r>
      <w:r w:rsidRPr="00361CB0">
        <w:rPr>
          <w:b/>
        </w:rPr>
        <w:t>39</w:t>
      </w:r>
      <w:r w:rsidRPr="00361CB0">
        <w:t>, 1563-1581.</w:t>
      </w:r>
    </w:p>
    <w:p w14:paraId="06C43CCA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Yoris, A., Garcia, A. M., Traiber, L., Santamaria-Garcia, H., Martorell, M., Alifano, F., Kichic, R., Moser, J. S., Cetkovich, M., Manes, F., Ibanez, A. &amp; Sedeno, L. </w:t>
      </w:r>
      <w:r w:rsidRPr="00361CB0">
        <w:t xml:space="preserve">(2017). The inner world of overactive monitoring: neural markers of interoception in obsessive-compulsive disorder. </w:t>
      </w:r>
      <w:r w:rsidRPr="00361CB0">
        <w:rPr>
          <w:i/>
        </w:rPr>
        <w:t>Psychological Medicine</w:t>
      </w:r>
      <w:r w:rsidRPr="00361CB0">
        <w:t xml:space="preserve"> </w:t>
      </w:r>
      <w:r w:rsidRPr="00361CB0">
        <w:rPr>
          <w:b/>
        </w:rPr>
        <w:t>47</w:t>
      </w:r>
      <w:r w:rsidRPr="00361CB0">
        <w:t>, 1957-1970.</w:t>
      </w:r>
    </w:p>
    <w:p w14:paraId="2BBD487B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Yoris, A. E., Cira, L. F., Luque-Casado, A., Salvotti, C., Tajadura-Jimenez, A., Avancini, C., Zarza-Rebollo, J. A., Sanabria, D. &amp; Perakakis, P. </w:t>
      </w:r>
      <w:r w:rsidRPr="00361CB0">
        <w:t xml:space="preserve">(2024). Delving into the relationship between regular physical exercise and cardiac interoception in two cross-sectional studies. </w:t>
      </w:r>
      <w:r w:rsidRPr="00361CB0">
        <w:rPr>
          <w:i/>
        </w:rPr>
        <w:t>Neuropsychologia</w:t>
      </w:r>
      <w:r w:rsidRPr="00361CB0">
        <w:t xml:space="preserve"> </w:t>
      </w:r>
      <w:r w:rsidRPr="00361CB0">
        <w:rPr>
          <w:b/>
        </w:rPr>
        <w:t>198</w:t>
      </w:r>
      <w:r w:rsidRPr="00361CB0">
        <w:t>.</w:t>
      </w:r>
    </w:p>
    <w:p w14:paraId="64043966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Zhou, H., Zou, H., Dai, Z., Zhao, S., Hua, L., Xia, Y., Han, Y., Yan, R., Tang, H., Huang, Y., Du, Y., Wang, X., Yao, Z. &amp; Lu, Q. </w:t>
      </w:r>
      <w:r w:rsidRPr="00361CB0">
        <w:t xml:space="preserve">(2022). Interoception Dysfunction Contributes to the Negative Emotional Bias in Major Depressive Disorder. </w:t>
      </w:r>
      <w:r w:rsidRPr="00361CB0">
        <w:rPr>
          <w:i/>
        </w:rPr>
        <w:t>Frontiers in Psychiatry</w:t>
      </w:r>
      <w:r w:rsidRPr="00361CB0">
        <w:t xml:space="preserve"> </w:t>
      </w:r>
      <w:r w:rsidRPr="00361CB0">
        <w:rPr>
          <w:b/>
        </w:rPr>
        <w:t>13</w:t>
      </w:r>
      <w:r w:rsidRPr="00361CB0">
        <w:t>, 874859.</w:t>
      </w:r>
    </w:p>
    <w:p w14:paraId="629E1E47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Zhou, M., Cheng, L., Zhou, Y., Zhu, S., Zhang, Y., Kendrick, K. M. &amp; Yao, S. </w:t>
      </w:r>
      <w:r w:rsidRPr="00361CB0">
        <w:t xml:space="preserve">(2024). Intranasal </w:t>
      </w:r>
      <w:r w:rsidRPr="00361CB0">
        <w:lastRenderedPageBreak/>
        <w:t xml:space="preserve">Oxytocin Improves Interoceptive Accuracy and Heartbeat-Evoked Potentials During a Cardiac Interoceptive Task. </w:t>
      </w:r>
      <w:r w:rsidRPr="00361CB0">
        <w:rPr>
          <w:i/>
        </w:rPr>
        <w:t>Biological Psychiatry: Cognitive Neuroscience and Neuroimaging</w:t>
      </w:r>
      <w:r w:rsidRPr="00361CB0">
        <w:t xml:space="preserve"> </w:t>
      </w:r>
      <w:r w:rsidRPr="00361CB0">
        <w:rPr>
          <w:b/>
        </w:rPr>
        <w:t>9</w:t>
      </w:r>
      <w:r w:rsidRPr="00361CB0">
        <w:t>, 1019-1027.</w:t>
      </w:r>
    </w:p>
    <w:p w14:paraId="755DD88C" w14:textId="77777777" w:rsidR="00361CB0" w:rsidRPr="00361CB0" w:rsidRDefault="00361CB0" w:rsidP="00361CB0">
      <w:pPr>
        <w:pStyle w:val="EndNoteBibliography"/>
      </w:pPr>
      <w:r w:rsidRPr="00361CB0">
        <w:rPr>
          <w:b/>
        </w:rPr>
        <w:t xml:space="preserve">Zwienenberg, L., Van Dijk, H., Enriquez-Geppert, S., Van Der Vinne, N., Gevirtz, R., Gordon, E., Sack, A. T. &amp; Arns, M. </w:t>
      </w:r>
      <w:r w:rsidRPr="00361CB0">
        <w:t xml:space="preserve">(2023). Heartbeat-Evoked Potential in Major Depressive Disorder: A Biomarker for Differential Treatment Prediction between Venlafaxine and rTMS? </w:t>
      </w:r>
      <w:r w:rsidRPr="00361CB0">
        <w:rPr>
          <w:i/>
        </w:rPr>
        <w:t>Neuropsychobiology</w:t>
      </w:r>
      <w:r w:rsidRPr="00361CB0">
        <w:t xml:space="preserve"> </w:t>
      </w:r>
      <w:r w:rsidRPr="00361CB0">
        <w:rPr>
          <w:b/>
        </w:rPr>
        <w:t>82</w:t>
      </w:r>
      <w:r w:rsidRPr="00361CB0">
        <w:t>, 158-167.</w:t>
      </w:r>
    </w:p>
    <w:p w14:paraId="056689EE" w14:textId="6B74A7FF" w:rsidR="00A34664" w:rsidRPr="002F735A" w:rsidRDefault="006C0D3E">
      <w:pPr>
        <w:rPr>
          <w:rFonts w:ascii="Times New Roman" w:hAnsi="Times New Roman" w:cs="Times New Roman"/>
          <w:szCs w:val="21"/>
        </w:rPr>
      </w:pPr>
      <w:r w:rsidRPr="002F735A">
        <w:rPr>
          <w:rFonts w:ascii="Times New Roman" w:hAnsi="Times New Roman" w:cs="Times New Roman"/>
          <w:szCs w:val="21"/>
        </w:rPr>
        <w:fldChar w:fldCharType="end"/>
      </w:r>
    </w:p>
    <w:sectPr w:rsidR="00A34664" w:rsidRPr="002F73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D79A5" w14:textId="77777777" w:rsidR="00E44CEB" w:rsidRDefault="00E44CEB" w:rsidP="001071BB">
      <w:pPr>
        <w:rPr>
          <w:rFonts w:hint="eastAsia"/>
        </w:rPr>
      </w:pPr>
      <w:r>
        <w:separator/>
      </w:r>
    </w:p>
  </w:endnote>
  <w:endnote w:type="continuationSeparator" w:id="0">
    <w:p w14:paraId="78698E85" w14:textId="77777777" w:rsidR="00E44CEB" w:rsidRDefault="00E44CEB" w:rsidP="001071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D1397" w14:textId="77777777" w:rsidR="00E44CEB" w:rsidRDefault="00E44CEB" w:rsidP="001071BB">
      <w:pPr>
        <w:rPr>
          <w:rFonts w:hint="eastAsia"/>
        </w:rPr>
      </w:pPr>
      <w:r>
        <w:separator/>
      </w:r>
    </w:p>
  </w:footnote>
  <w:footnote w:type="continuationSeparator" w:id="0">
    <w:p w14:paraId="37FFB504" w14:textId="77777777" w:rsidR="00E44CEB" w:rsidRDefault="00E44CEB" w:rsidP="001071B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175ED"/>
    <w:multiLevelType w:val="multilevel"/>
    <w:tmpl w:val="01C175ED"/>
    <w:lvl w:ilvl="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D9D5F7C"/>
    <w:multiLevelType w:val="hybridMultilevel"/>
    <w:tmpl w:val="360A6BA0"/>
    <w:lvl w:ilvl="0" w:tplc="DBE47C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11040624">
    <w:abstractNumId w:val="0"/>
  </w:num>
  <w:num w:numId="2" w16cid:durableId="304698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dxz09pavr2rhe0s5fx5ef8vdr00daeavsr&quot;&gt;HEP&lt;record-ids&gt;&lt;item&gt;5&lt;/item&gt;&lt;item&gt;26&lt;/item&gt;&lt;item&gt;29&lt;/item&gt;&lt;item&gt;39&lt;/item&gt;&lt;item&gt;52&lt;/item&gt;&lt;item&gt;118&lt;/item&gt;&lt;item&gt;126&lt;/item&gt;&lt;item&gt;194&lt;/item&gt;&lt;item&gt;199&lt;/item&gt;&lt;item&gt;202&lt;/item&gt;&lt;item&gt;273&lt;/item&gt;&lt;item&gt;275&lt;/item&gt;&lt;item&gt;303&lt;/item&gt;&lt;item&gt;306&lt;/item&gt;&lt;item&gt;311&lt;/item&gt;&lt;item&gt;316&lt;/item&gt;&lt;item&gt;319&lt;/item&gt;&lt;item&gt;320&lt;/item&gt;&lt;item&gt;327&lt;/item&gt;&lt;item&gt;336&lt;/item&gt;&lt;item&gt;341&lt;/item&gt;&lt;item&gt;344&lt;/item&gt;&lt;item&gt;350&lt;/item&gt;&lt;item&gt;364&lt;/item&gt;&lt;item&gt;365&lt;/item&gt;&lt;item&gt;366&lt;/item&gt;&lt;item&gt;367&lt;/item&gt;&lt;item&gt;369&lt;/item&gt;&lt;item&gt;376&lt;/item&gt;&lt;item&gt;384&lt;/item&gt;&lt;item&gt;387&lt;/item&gt;&lt;item&gt;388&lt;/item&gt;&lt;item&gt;389&lt;/item&gt;&lt;item&gt;390&lt;/item&gt;&lt;item&gt;391&lt;/item&gt;&lt;item&gt;392&lt;/item&gt;&lt;item&gt;394&lt;/item&gt;&lt;item&gt;396&lt;/item&gt;&lt;item&gt;405&lt;/item&gt;&lt;item&gt;406&lt;/item&gt;&lt;item&gt;413&lt;/item&gt;&lt;item&gt;415&lt;/item&gt;&lt;item&gt;416&lt;/item&gt;&lt;item&gt;417&lt;/item&gt;&lt;item&gt;418&lt;/item&gt;&lt;item&gt;420&lt;/item&gt;&lt;item&gt;421&lt;/item&gt;&lt;item&gt;423&lt;/item&gt;&lt;item&gt;424&lt;/item&gt;&lt;item&gt;427&lt;/item&gt;&lt;item&gt;431&lt;/item&gt;&lt;item&gt;434&lt;/item&gt;&lt;item&gt;436&lt;/item&gt;&lt;item&gt;437&lt;/item&gt;&lt;item&gt;440&lt;/item&gt;&lt;item&gt;441&lt;/item&gt;&lt;item&gt;442&lt;/item&gt;&lt;item&gt;443&lt;/item&gt;&lt;item&gt;447&lt;/item&gt;&lt;item&gt;453&lt;/item&gt;&lt;item&gt;456&lt;/item&gt;&lt;item&gt;457&lt;/item&gt;&lt;item&gt;458&lt;/item&gt;&lt;item&gt;461&lt;/item&gt;&lt;item&gt;465&lt;/item&gt;&lt;item&gt;473&lt;/item&gt;&lt;item&gt;478&lt;/item&gt;&lt;item&gt;480&lt;/item&gt;&lt;item&gt;482&lt;/item&gt;&lt;item&gt;486&lt;/item&gt;&lt;item&gt;487&lt;/item&gt;&lt;item&gt;490&lt;/item&gt;&lt;item&gt;494&lt;/item&gt;&lt;item&gt;511&lt;/item&gt;&lt;item&gt;514&lt;/item&gt;&lt;item&gt;516&lt;/item&gt;&lt;item&gt;521&lt;/item&gt;&lt;item&gt;525&lt;/item&gt;&lt;item&gt;526&lt;/item&gt;&lt;item&gt;527&lt;/item&gt;&lt;/record-ids&gt;&lt;/item&gt;&lt;/Libraries&gt;"/>
  </w:docVars>
  <w:rsids>
    <w:rsidRoot w:val="00C54E6A"/>
    <w:rsid w:val="00002747"/>
    <w:rsid w:val="00017D19"/>
    <w:rsid w:val="00024254"/>
    <w:rsid w:val="000276D0"/>
    <w:rsid w:val="00034AF7"/>
    <w:rsid w:val="001054B7"/>
    <w:rsid w:val="001071BB"/>
    <w:rsid w:val="00115313"/>
    <w:rsid w:val="00142368"/>
    <w:rsid w:val="00147D72"/>
    <w:rsid w:val="00155080"/>
    <w:rsid w:val="0015692E"/>
    <w:rsid w:val="0016103D"/>
    <w:rsid w:val="00192357"/>
    <w:rsid w:val="00196221"/>
    <w:rsid w:val="001C2589"/>
    <w:rsid w:val="001D2A46"/>
    <w:rsid w:val="00222233"/>
    <w:rsid w:val="00267632"/>
    <w:rsid w:val="002B63C0"/>
    <w:rsid w:val="002D1B38"/>
    <w:rsid w:val="002D3EB3"/>
    <w:rsid w:val="002E0C62"/>
    <w:rsid w:val="002F735A"/>
    <w:rsid w:val="00361CB0"/>
    <w:rsid w:val="003670B2"/>
    <w:rsid w:val="00384FE8"/>
    <w:rsid w:val="00454F31"/>
    <w:rsid w:val="00474C40"/>
    <w:rsid w:val="00485ABF"/>
    <w:rsid w:val="0049639F"/>
    <w:rsid w:val="004F1ACE"/>
    <w:rsid w:val="00503607"/>
    <w:rsid w:val="0051620A"/>
    <w:rsid w:val="00525F4E"/>
    <w:rsid w:val="005412A6"/>
    <w:rsid w:val="005A0369"/>
    <w:rsid w:val="005C0B94"/>
    <w:rsid w:val="005E687D"/>
    <w:rsid w:val="005F4BFA"/>
    <w:rsid w:val="00632CBD"/>
    <w:rsid w:val="006579F5"/>
    <w:rsid w:val="006C0D3E"/>
    <w:rsid w:val="006E06C7"/>
    <w:rsid w:val="00717792"/>
    <w:rsid w:val="007300CA"/>
    <w:rsid w:val="00736A9C"/>
    <w:rsid w:val="00740237"/>
    <w:rsid w:val="007420E8"/>
    <w:rsid w:val="0075609B"/>
    <w:rsid w:val="00757B4B"/>
    <w:rsid w:val="007735EE"/>
    <w:rsid w:val="007906FD"/>
    <w:rsid w:val="0079686C"/>
    <w:rsid w:val="007A2C4D"/>
    <w:rsid w:val="007A3717"/>
    <w:rsid w:val="007C71F4"/>
    <w:rsid w:val="007E637E"/>
    <w:rsid w:val="00820C34"/>
    <w:rsid w:val="008416B4"/>
    <w:rsid w:val="00866651"/>
    <w:rsid w:val="008F6E66"/>
    <w:rsid w:val="008F78B1"/>
    <w:rsid w:val="00902172"/>
    <w:rsid w:val="00927EFA"/>
    <w:rsid w:val="00950646"/>
    <w:rsid w:val="009875B4"/>
    <w:rsid w:val="00990533"/>
    <w:rsid w:val="0099476A"/>
    <w:rsid w:val="009A48EB"/>
    <w:rsid w:val="009C21BC"/>
    <w:rsid w:val="009C5480"/>
    <w:rsid w:val="00A23545"/>
    <w:rsid w:val="00A34664"/>
    <w:rsid w:val="00A43B5E"/>
    <w:rsid w:val="00A80DD3"/>
    <w:rsid w:val="00AB3F20"/>
    <w:rsid w:val="00AC3A47"/>
    <w:rsid w:val="00AD3444"/>
    <w:rsid w:val="00B24511"/>
    <w:rsid w:val="00B363D0"/>
    <w:rsid w:val="00B86B90"/>
    <w:rsid w:val="00BA1A4E"/>
    <w:rsid w:val="00BC19DD"/>
    <w:rsid w:val="00BD0399"/>
    <w:rsid w:val="00C54E6A"/>
    <w:rsid w:val="00CC4786"/>
    <w:rsid w:val="00CC6551"/>
    <w:rsid w:val="00D040C9"/>
    <w:rsid w:val="00D361E1"/>
    <w:rsid w:val="00D534AB"/>
    <w:rsid w:val="00D86D9A"/>
    <w:rsid w:val="00D93BCC"/>
    <w:rsid w:val="00DE0F13"/>
    <w:rsid w:val="00DF4CEF"/>
    <w:rsid w:val="00E30CC5"/>
    <w:rsid w:val="00E37A4F"/>
    <w:rsid w:val="00E44CEB"/>
    <w:rsid w:val="00ED2FC7"/>
    <w:rsid w:val="00ED6983"/>
    <w:rsid w:val="00EF6E53"/>
    <w:rsid w:val="00EF7D46"/>
    <w:rsid w:val="00F050E1"/>
    <w:rsid w:val="00F1124E"/>
    <w:rsid w:val="00F226E0"/>
    <w:rsid w:val="00F6783D"/>
    <w:rsid w:val="00F73EEB"/>
    <w:rsid w:val="00F96741"/>
    <w:rsid w:val="00FA6248"/>
    <w:rsid w:val="00FD79B3"/>
    <w:rsid w:val="00FF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489837"/>
  <w15:chartTrackingRefBased/>
  <w15:docId w15:val="{913EC322-20BC-4539-9ED5-12540B19C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C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4E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4E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4E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4E6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4E6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4E6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4E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4E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4E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4E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4E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4E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4E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4E6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4E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4E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4E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4E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4E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4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4E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4E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4E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4E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4E6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4E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4E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4E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54E6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71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71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7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71BB"/>
    <w:rPr>
      <w:sz w:val="18"/>
      <w:szCs w:val="18"/>
    </w:rPr>
  </w:style>
  <w:style w:type="table" w:styleId="af2">
    <w:name w:val="Table Grid"/>
    <w:basedOn w:val="a1"/>
    <w:uiPriority w:val="39"/>
    <w:qFormat/>
    <w:rsid w:val="00107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C0D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C0D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0D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C0D3E"/>
    <w:rPr>
      <w:rFonts w:ascii="等线" w:eastAsia="等线" w:hAnsi="等线"/>
      <w:noProof/>
      <w:sz w:val="20"/>
    </w:rPr>
  </w:style>
  <w:style w:type="paragraph" w:styleId="af3">
    <w:name w:val="Normal (Web)"/>
    <w:basedOn w:val="a"/>
    <w:uiPriority w:val="99"/>
    <w:semiHidden/>
    <w:unhideWhenUsed/>
    <w:rsid w:val="006E06C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9</Pages>
  <Words>3834</Words>
  <Characters>24119</Characters>
  <Application>Microsoft Office Word</Application>
  <DocSecurity>0</DocSecurity>
  <Lines>389</Lines>
  <Paragraphs>113</Paragraphs>
  <ScaleCrop>false</ScaleCrop>
  <Company/>
  <LinksUpToDate>false</LinksUpToDate>
  <CharactersWithSpaces>2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ang</dc:creator>
  <cp:keywords/>
  <dc:description/>
  <cp:lastModifiedBy>jie wang</cp:lastModifiedBy>
  <cp:revision>40</cp:revision>
  <dcterms:created xsi:type="dcterms:W3CDTF">2026-02-24T10:01:00Z</dcterms:created>
  <dcterms:modified xsi:type="dcterms:W3CDTF">2026-02-27T02:01:00Z</dcterms:modified>
</cp:coreProperties>
</file>